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7407C" w14:textId="77777777" w:rsidR="00073022" w:rsidRPr="00FB6A15" w:rsidRDefault="00073022" w:rsidP="00073022">
      <w:pPr>
        <w:pStyle w:val="Heading1"/>
      </w:pPr>
      <w:r w:rsidRPr="00FB6A15">
        <w:t>Appendices</w:t>
      </w:r>
    </w:p>
    <w:p w14:paraId="37F1C7FD" w14:textId="77777777" w:rsidR="00073022" w:rsidRPr="0029717C" w:rsidRDefault="00073022" w:rsidP="00073022">
      <w:pPr>
        <w:pStyle w:val="Heading2"/>
      </w:pPr>
      <w:bookmarkStart w:id="0" w:name="_Toc143523059"/>
      <w:bookmarkStart w:id="1" w:name="_Toc156796253"/>
      <w:r w:rsidRPr="0029717C">
        <w:t>Appendix 1 – Search Strategy Table</w:t>
      </w:r>
      <w:bookmarkEnd w:id="0"/>
      <w:bookmarkEnd w:id="1"/>
    </w:p>
    <w:tbl>
      <w:tblPr>
        <w:tblStyle w:val="GridTable4-Accent2"/>
        <w:tblW w:w="9067" w:type="dxa"/>
        <w:tblLook w:val="04A0" w:firstRow="1" w:lastRow="0" w:firstColumn="1" w:lastColumn="0" w:noHBand="0" w:noVBand="1"/>
      </w:tblPr>
      <w:tblGrid>
        <w:gridCol w:w="522"/>
        <w:gridCol w:w="8545"/>
      </w:tblGrid>
      <w:tr w:rsidR="00073022" w:rsidRPr="00FB6A15" w14:paraId="69360579" w14:textId="77777777" w:rsidTr="00027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vAlign w:val="center"/>
          </w:tcPr>
          <w:p w14:paraId="519200D0" w14:textId="77777777" w:rsidR="00073022" w:rsidRPr="00FB6A15" w:rsidRDefault="00073022" w:rsidP="000271F7">
            <w:pPr>
              <w:pStyle w:val="NoSpacing"/>
              <w:jc w:val="left"/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>MEDLINE</w:t>
            </w:r>
          </w:p>
        </w:tc>
      </w:tr>
      <w:tr w:rsidR="00073022" w:rsidRPr="00FB6A15" w14:paraId="0BBEDC45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587CF1F6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14:paraId="4C5B3FA3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5" w:type="dxa"/>
            <w:hideMark/>
          </w:tcPr>
          <w:p w14:paraId="63A51ED0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obile app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509C0028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7C3CEC71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3414FF76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45" w:type="dxa"/>
            <w:hideMark/>
          </w:tcPr>
          <w:p w14:paraId="249914C8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cell phone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1FBEF800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61138196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847A017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45" w:type="dxa"/>
            <w:hideMark/>
          </w:tcPr>
          <w:p w14:paraId="7ED561B3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health app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5B121DF1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4275D23E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45F4BEE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45" w:type="dxa"/>
            <w:hideMark/>
          </w:tcPr>
          <w:p w14:paraId="16F0CDA5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(mobile adj2 application)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2F0DE0CD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34354015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3D0F7016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45" w:type="dxa"/>
            <w:hideMark/>
          </w:tcPr>
          <w:p w14:paraId="144BD47C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mart phone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=title, abstract, heading word, drug trade name, original title, device manufacturer, drug manufacturer,</w:t>
            </w:r>
          </w:p>
          <w:p w14:paraId="3C236061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vice trade name, keyword heading word, floating subheading word, candidate term word]</w:t>
            </w:r>
          </w:p>
        </w:tc>
      </w:tr>
      <w:tr w:rsidR="00073022" w:rsidRPr="00FB6A15" w14:paraId="712E5722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79E82D1B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45" w:type="dxa"/>
            <w:hideMark/>
          </w:tcPr>
          <w:p w14:paraId="5B176FF3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(Smart adj2 application)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2D2EA2F5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5A3F98E3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19D1B428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45" w:type="dxa"/>
            <w:hideMark/>
          </w:tcPr>
          <w:p w14:paraId="1CF91F4D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(mobile adj2 technology)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1C328C5D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071EE199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54D912C8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45" w:type="dxa"/>
            <w:hideMark/>
          </w:tcPr>
          <w:p w14:paraId="26B26617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obile monitoring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25033542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2AC0546C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6C15C09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45" w:type="dxa"/>
            <w:hideMark/>
          </w:tcPr>
          <w:p w14:paraId="02F49A9E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remote monitoring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7CDC4E9A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4C307709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2F7381FC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45" w:type="dxa"/>
            <w:hideMark/>
          </w:tcPr>
          <w:p w14:paraId="7D4E76B6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iab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device </w:t>
            </w:r>
          </w:p>
          <w:p w14:paraId="462D1FF9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trade name, keyword heading word, floating subheading word, candidate term word]</w:t>
            </w:r>
          </w:p>
        </w:tc>
      </w:tr>
      <w:tr w:rsidR="00073022" w:rsidRPr="00FB6A15" w14:paraId="7AE77884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7A537D77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45" w:type="dxa"/>
            <w:hideMark/>
          </w:tcPr>
          <w:p w14:paraId="70013F54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exp Diabetes Mellitus, Type 2/</w:t>
            </w:r>
          </w:p>
        </w:tc>
      </w:tr>
      <w:tr w:rsidR="00073022" w:rsidRPr="00FB6A15" w14:paraId="3FF6A2B6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1D075BAA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45" w:type="dxa"/>
            <w:hideMark/>
          </w:tcPr>
          <w:p w14:paraId="3E54380A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exp Diabetes Mellitus, Type 1/</w:t>
            </w:r>
          </w:p>
        </w:tc>
      </w:tr>
      <w:tr w:rsidR="00073022" w:rsidRPr="00FB6A15" w14:paraId="39A68305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73CCFA1A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45" w:type="dxa"/>
            <w:hideMark/>
          </w:tcPr>
          <w:p w14:paraId="19A3BD6B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exp Diabetes Mellitus/</w:t>
            </w:r>
          </w:p>
        </w:tc>
      </w:tr>
      <w:tr w:rsidR="00073022" w:rsidRPr="00FB6A15" w14:paraId="4401CEA2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3FD25CA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45" w:type="dxa"/>
            <w:hideMark/>
          </w:tcPr>
          <w:p w14:paraId="619FA174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insulin dependent.mp.</w:t>
            </w:r>
          </w:p>
        </w:tc>
      </w:tr>
      <w:tr w:rsidR="00073022" w:rsidRPr="00FB6A15" w14:paraId="779C7241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1461017C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45" w:type="dxa"/>
            <w:hideMark/>
          </w:tcPr>
          <w:p w14:paraId="6882A359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pendent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76C17B19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4A9CB7BE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7D81156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45" w:type="dxa"/>
            <w:hideMark/>
          </w:tcPr>
          <w:p w14:paraId="471DF578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Gestational diab$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635EE5A4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592DEBB8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7941D4D4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45" w:type="dxa"/>
            <w:hideMark/>
          </w:tcPr>
          <w:p w14:paraId="6D8EBCED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man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*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17F2D04E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02162FAA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51B8D233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45" w:type="dxa"/>
            <w:hideMark/>
          </w:tcPr>
          <w:p w14:paraId="3A64DEFF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care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4ACBA8C3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793A205D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282F32AC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45" w:type="dxa"/>
            <w:hideMark/>
          </w:tcPr>
          <w:p w14:paraId="35B7C6E1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efficacy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665580C6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1906584E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45F89A54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45" w:type="dxa"/>
            <w:hideMark/>
          </w:tcPr>
          <w:p w14:paraId="6D455CCF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p 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efficacy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73022" w:rsidRPr="00FB6A15" w14:paraId="56EDF6AF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2376596B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45" w:type="dxa"/>
            <w:hideMark/>
          </w:tcPr>
          <w:p w14:paraId="0E511060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 or 2 or 3 or 4 or 5 or 6 or 7 or 8 or 9</w:t>
            </w:r>
          </w:p>
        </w:tc>
      </w:tr>
      <w:tr w:rsidR="00073022" w:rsidRPr="00FB6A15" w14:paraId="47F35790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021D802E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45" w:type="dxa"/>
            <w:hideMark/>
          </w:tcPr>
          <w:p w14:paraId="40CB07B4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0 or 11 or 12 or 13 or 14 or 15</w:t>
            </w:r>
          </w:p>
        </w:tc>
      </w:tr>
      <w:tr w:rsidR="00073022" w:rsidRPr="00FB6A15" w14:paraId="67164523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5D73119E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45" w:type="dxa"/>
            <w:hideMark/>
          </w:tcPr>
          <w:p w14:paraId="2277C03A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7 or 18 or 19 or 20</w:t>
            </w:r>
          </w:p>
        </w:tc>
      </w:tr>
      <w:tr w:rsidR="00073022" w:rsidRPr="00FB6A15" w14:paraId="70399A89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5C674846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45" w:type="dxa"/>
            <w:hideMark/>
          </w:tcPr>
          <w:p w14:paraId="014C893D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1 and 22 and 23</w:t>
            </w:r>
          </w:p>
        </w:tc>
      </w:tr>
      <w:tr w:rsidR="00073022" w:rsidRPr="00FB6A15" w14:paraId="6D678943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6CEA6E82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45" w:type="dxa"/>
            <w:hideMark/>
          </w:tcPr>
          <w:p w14:paraId="789E5674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1 and 22</w:t>
            </w:r>
          </w:p>
        </w:tc>
      </w:tr>
      <w:tr w:rsidR="00073022" w:rsidRPr="00FB6A15" w14:paraId="12813AFD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3809C98C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45" w:type="dxa"/>
            <w:hideMark/>
          </w:tcPr>
          <w:p w14:paraId="6A85E396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self- monitor* or 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monitor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*)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</w:t>
            </w:r>
          </w:p>
          <w:p w14:paraId="2D78E8A1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rug manufacturer, device trade name, keyword heading word, floating subheading word, candidate term word]</w:t>
            </w:r>
          </w:p>
        </w:tc>
      </w:tr>
      <w:tr w:rsidR="00073022" w:rsidRPr="00FB6A15" w14:paraId="068A7360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02C0AEDE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8545" w:type="dxa"/>
            <w:hideMark/>
          </w:tcPr>
          <w:p w14:paraId="35011B8B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7 or 18 or 19 or 20 or 26</w:t>
            </w:r>
          </w:p>
        </w:tc>
      </w:tr>
      <w:tr w:rsidR="00073022" w:rsidRPr="00FB6A15" w14:paraId="067A2FC0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0878E61F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45" w:type="dxa"/>
            <w:hideMark/>
          </w:tcPr>
          <w:p w14:paraId="2120E83D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1 and 22 and 27</w:t>
            </w:r>
          </w:p>
        </w:tc>
      </w:tr>
    </w:tbl>
    <w:p w14:paraId="18868616" w14:textId="77777777" w:rsidR="00073022" w:rsidRPr="00FB6A15" w:rsidRDefault="00073022" w:rsidP="00073022">
      <w:pPr>
        <w:rPr>
          <w:rFonts w:ascii="Times New Roman" w:hAnsi="Times New Roman" w:cs="Times New Roman"/>
        </w:rPr>
      </w:pPr>
    </w:p>
    <w:tbl>
      <w:tblPr>
        <w:tblStyle w:val="GridTable4-Accent2"/>
        <w:tblW w:w="9102" w:type="dxa"/>
        <w:tblLook w:val="04A0" w:firstRow="1" w:lastRow="0" w:firstColumn="1" w:lastColumn="0" w:noHBand="0" w:noVBand="1"/>
      </w:tblPr>
      <w:tblGrid>
        <w:gridCol w:w="421"/>
        <w:gridCol w:w="8681"/>
      </w:tblGrid>
      <w:tr w:rsidR="00073022" w:rsidRPr="00FB6A15" w14:paraId="5BB78D61" w14:textId="77777777" w:rsidTr="00027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2" w:type="dxa"/>
            <w:gridSpan w:val="2"/>
            <w:vAlign w:val="center"/>
          </w:tcPr>
          <w:p w14:paraId="7BD2A958" w14:textId="77777777" w:rsidR="00073022" w:rsidRPr="00FB6A15" w:rsidRDefault="00073022" w:rsidP="000271F7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>EMBASE</w:t>
            </w:r>
          </w:p>
        </w:tc>
      </w:tr>
      <w:tr w:rsidR="00073022" w:rsidRPr="00FB6A15" w14:paraId="0BAE9D73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2BB7982F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81" w:type="dxa"/>
            <w:hideMark/>
          </w:tcPr>
          <w:p w14:paraId="3D5603AA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obile application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27D75A44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25BE7E2B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44DB07D7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81" w:type="dxa"/>
            <w:hideMark/>
          </w:tcPr>
          <w:p w14:paraId="21C88C63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exp mobile application/</w:t>
            </w:r>
          </w:p>
        </w:tc>
      </w:tr>
      <w:tr w:rsidR="00073022" w:rsidRPr="00FB6A15" w14:paraId="158B36B9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17FB070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81" w:type="dxa"/>
            <w:hideMark/>
          </w:tcPr>
          <w:p w14:paraId="144A1F85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(mobile adj2 application*)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=title, abstract, heading word, drug trade name, original title, device manufacturer, drug</w:t>
            </w:r>
          </w:p>
          <w:p w14:paraId="7AA7E1B8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nufacturer, device trade name, keyword heading word, floating subheading word, candidate term word]</w:t>
            </w:r>
          </w:p>
        </w:tc>
      </w:tr>
      <w:tr w:rsidR="00073022" w:rsidRPr="00FB6A15" w14:paraId="2EB5720E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18BF19D2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81" w:type="dxa"/>
            <w:hideMark/>
          </w:tcPr>
          <w:p w14:paraId="764E531F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cell phone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35D7B131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71C032BD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01E540FB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81" w:type="dxa"/>
            <w:hideMark/>
          </w:tcPr>
          <w:p w14:paraId="52FA9202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cell phone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73022" w:rsidRPr="00FB6A15" w14:paraId="55B293AE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75676F99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81" w:type="dxa"/>
            <w:hideMark/>
          </w:tcPr>
          <w:p w14:paraId="1C313300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martphone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267E4890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31474BAC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3ED84C1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81" w:type="dxa"/>
            <w:hideMark/>
          </w:tcPr>
          <w:p w14:paraId="0AEC961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exp smartphone/</w:t>
            </w:r>
          </w:p>
        </w:tc>
      </w:tr>
      <w:tr w:rsidR="00073022" w:rsidRPr="00FB6A15" w14:paraId="23673D25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172ED25D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81" w:type="dxa"/>
            <w:hideMark/>
          </w:tcPr>
          <w:p w14:paraId="7A48FB32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(mobile adj2 technology)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5CD99CF5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729B4084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4AA17B9F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81" w:type="dxa"/>
            <w:hideMark/>
          </w:tcPr>
          <w:p w14:paraId="30107208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obile technology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01F36CA2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50E2DEFC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4906F49A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81" w:type="dxa"/>
            <w:hideMark/>
          </w:tcPr>
          <w:p w14:paraId="2AE2910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exp mobile phone/</w:t>
            </w:r>
          </w:p>
        </w:tc>
      </w:tr>
      <w:tr w:rsidR="00073022" w:rsidRPr="00FB6A15" w14:paraId="3FCBEB06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2A9145C9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81" w:type="dxa"/>
            <w:hideMark/>
          </w:tcPr>
          <w:p w14:paraId="222EFA80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martphone application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7F4CC91A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23CA11DC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0D041355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81" w:type="dxa"/>
            <w:hideMark/>
          </w:tcPr>
          <w:p w14:paraId="706668A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martphone/</w:t>
            </w:r>
          </w:p>
        </w:tc>
      </w:tr>
      <w:tr w:rsidR="00073022" w:rsidRPr="00FB6A15" w14:paraId="66AE57D7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1A1BDF25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81" w:type="dxa"/>
            <w:hideMark/>
          </w:tcPr>
          <w:p w14:paraId="3A4C4716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remote monitoring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1B4FFD1F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52A7981B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496CBB2E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81" w:type="dxa"/>
            <w:hideMark/>
          </w:tcPr>
          <w:p w14:paraId="6B55B903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remote monitoring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73022" w:rsidRPr="00FB6A15" w14:paraId="3261906F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028332EE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681" w:type="dxa"/>
            <w:hideMark/>
          </w:tcPr>
          <w:p w14:paraId="7E45963F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obile monitoring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4EA1DB29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217F2793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63EEB250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81" w:type="dxa"/>
            <w:hideMark/>
          </w:tcPr>
          <w:p w14:paraId="573B858C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obile monitoring*.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73022" w:rsidRPr="00FB6A15" w14:paraId="1EE22310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261DF278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81" w:type="dxa"/>
            <w:hideMark/>
          </w:tcPr>
          <w:p w14:paraId="65EBA4AE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Health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1C19A52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2F08652B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6467D861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81" w:type="dxa"/>
            <w:hideMark/>
          </w:tcPr>
          <w:p w14:paraId="7EE4EA95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Health.mp.</w:t>
            </w:r>
          </w:p>
        </w:tc>
      </w:tr>
      <w:tr w:rsidR="00073022" w:rsidRPr="00FB6A15" w14:paraId="71B1E05B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701DF304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681" w:type="dxa"/>
            <w:hideMark/>
          </w:tcPr>
          <w:p w14:paraId="4800DCD5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iab$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device </w:t>
            </w:r>
          </w:p>
          <w:p w14:paraId="6424C54C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trade name, keyword heading word, floating subheading word, candidate term word]</w:t>
            </w:r>
          </w:p>
        </w:tc>
      </w:tr>
      <w:tr w:rsidR="00073022" w:rsidRPr="00FB6A15" w14:paraId="18FADC2E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4FF8E48A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81" w:type="dxa"/>
            <w:hideMark/>
          </w:tcPr>
          <w:p w14:paraId="1A64681D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exp diabetes mellitus/</w:t>
            </w:r>
          </w:p>
        </w:tc>
      </w:tr>
      <w:tr w:rsidR="00073022" w:rsidRPr="00FB6A15" w14:paraId="0CCA0D1D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6ADD9AAA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681" w:type="dxa"/>
            <w:hideMark/>
          </w:tcPr>
          <w:p w14:paraId="52835050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insulin dependent diab$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12ACDDEA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4D5ECE02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3E65C05E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681" w:type="dxa"/>
            <w:hideMark/>
          </w:tcPr>
          <w:p w14:paraId="60919DC7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p 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pendent diabetes mellitus/</w:t>
            </w:r>
          </w:p>
        </w:tc>
      </w:tr>
      <w:tr w:rsidR="00073022" w:rsidRPr="00FB6A15" w14:paraId="635E2BF6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49120016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681" w:type="dxa"/>
            <w:hideMark/>
          </w:tcPr>
          <w:p w14:paraId="529A3245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gestational diab$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00875896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49A695E1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2EC9626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681" w:type="dxa"/>
            <w:hideMark/>
          </w:tcPr>
          <w:p w14:paraId="7ED1974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exp pregnancy diabetes mellitus/</w:t>
            </w:r>
          </w:p>
        </w:tc>
      </w:tr>
      <w:tr w:rsidR="00073022" w:rsidRPr="00FB6A15" w14:paraId="7FB1297C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16D0AD09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681" w:type="dxa"/>
            <w:hideMark/>
          </w:tcPr>
          <w:p w14:paraId="5E8AF302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management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</w:t>
            </w:r>
          </w:p>
          <w:p w14:paraId="13996B2C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anufacturer, device trade name, keyword heading word, floating subheading word, candidate term word]</w:t>
            </w:r>
          </w:p>
        </w:tc>
      </w:tr>
      <w:tr w:rsidR="00073022" w:rsidRPr="00FB6A15" w14:paraId="1A340D24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4A916438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681" w:type="dxa"/>
            <w:hideMark/>
          </w:tcPr>
          <w:p w14:paraId="46BEA105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p 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care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73022" w:rsidRPr="00FB6A15" w14:paraId="192D8DFF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59E8ED20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681" w:type="dxa"/>
            <w:hideMark/>
          </w:tcPr>
          <w:p w14:paraId="57DDD6AA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care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74812321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7E3CC3C1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03AD1D6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681" w:type="dxa"/>
            <w:hideMark/>
          </w:tcPr>
          <w:p w14:paraId="234E6B0A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efficacy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126D17F5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6E1BF563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7C2EB454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681" w:type="dxa"/>
            <w:hideMark/>
          </w:tcPr>
          <w:p w14:paraId="26C8E60A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monitor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*.mp. [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title, abstract, heading word, drug trade name, original title, device manufacturer, drug manufacturer, </w:t>
            </w:r>
          </w:p>
          <w:p w14:paraId="042DDA4A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evice trade name, keyword heading word, floating subheading word, candidate term word]</w:t>
            </w:r>
          </w:p>
        </w:tc>
      </w:tr>
      <w:tr w:rsidR="00073022" w:rsidRPr="00FB6A15" w14:paraId="76FEC668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41A1D31F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81" w:type="dxa"/>
            <w:hideMark/>
          </w:tcPr>
          <w:p w14:paraId="782D255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p 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self monitoring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073022" w:rsidRPr="00FB6A15" w14:paraId="657F561A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270E8662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681" w:type="dxa"/>
            <w:hideMark/>
          </w:tcPr>
          <w:p w14:paraId="73462827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 or 2 or 3 or 4 or 5 or 6 or 7 or 8 or 9 or 10 or 11 or 12 or 13 or 14 or 15 or 16 or 17 or 18</w:t>
            </w:r>
          </w:p>
        </w:tc>
      </w:tr>
      <w:tr w:rsidR="00073022" w:rsidRPr="00FB6A15" w14:paraId="4FF73D75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6117200D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8681" w:type="dxa"/>
            <w:hideMark/>
          </w:tcPr>
          <w:p w14:paraId="4F356F2F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9 or 20 or 21 or 22 or 23 or 24</w:t>
            </w:r>
          </w:p>
        </w:tc>
      </w:tr>
      <w:tr w:rsidR="00073022" w:rsidRPr="00FB6A15" w14:paraId="0B9D522E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5AFD941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681" w:type="dxa"/>
            <w:hideMark/>
          </w:tcPr>
          <w:p w14:paraId="4D27D182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25 or 26 or 27 or 28 or 29 or 30</w:t>
            </w:r>
          </w:p>
        </w:tc>
      </w:tr>
      <w:tr w:rsidR="00073022" w:rsidRPr="00FB6A15" w14:paraId="70F72986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hideMark/>
          </w:tcPr>
          <w:p w14:paraId="2D665C0B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681" w:type="dxa"/>
            <w:hideMark/>
          </w:tcPr>
          <w:p w14:paraId="4AE5E7B7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31 and 32 and 33</w:t>
            </w:r>
          </w:p>
        </w:tc>
      </w:tr>
    </w:tbl>
    <w:p w14:paraId="5500F5E9" w14:textId="77777777" w:rsidR="00073022" w:rsidRPr="00FB6A15" w:rsidRDefault="00073022" w:rsidP="00073022">
      <w:pPr>
        <w:rPr>
          <w:rFonts w:ascii="Times New Roman" w:hAnsi="Times New Roman" w:cs="Times New Roman"/>
        </w:rPr>
      </w:pPr>
    </w:p>
    <w:tbl>
      <w:tblPr>
        <w:tblStyle w:val="GridTable4-Accent2"/>
        <w:tblW w:w="9067" w:type="dxa"/>
        <w:tblLook w:val="04A0" w:firstRow="1" w:lastRow="0" w:firstColumn="1" w:lastColumn="0" w:noHBand="0" w:noVBand="1"/>
      </w:tblPr>
      <w:tblGrid>
        <w:gridCol w:w="608"/>
        <w:gridCol w:w="2002"/>
        <w:gridCol w:w="1921"/>
        <w:gridCol w:w="2493"/>
        <w:gridCol w:w="1012"/>
        <w:gridCol w:w="1031"/>
      </w:tblGrid>
      <w:tr w:rsidR="00073022" w:rsidRPr="00FB6A15" w14:paraId="51246CDB" w14:textId="77777777" w:rsidTr="00027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vAlign w:val="center"/>
          </w:tcPr>
          <w:p w14:paraId="20E6CBC8" w14:textId="77777777" w:rsidR="00073022" w:rsidRPr="00FB6A15" w:rsidRDefault="00073022" w:rsidP="000271F7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FB6A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bdr w:val="none" w:sz="0" w:space="0" w:color="auto" w:frame="1"/>
              </w:rPr>
              <w:t>CINAHL</w:t>
            </w:r>
          </w:p>
        </w:tc>
      </w:tr>
      <w:tr w:rsidR="00073022" w:rsidRPr="00FB6A15" w14:paraId="03B14EA2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7D70E60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#</w:t>
            </w:r>
          </w:p>
        </w:tc>
        <w:tc>
          <w:tcPr>
            <w:tcW w:w="2002" w:type="dxa"/>
            <w:hideMark/>
          </w:tcPr>
          <w:p w14:paraId="6F36480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Query</w:t>
            </w:r>
          </w:p>
        </w:tc>
        <w:tc>
          <w:tcPr>
            <w:tcW w:w="1921" w:type="dxa"/>
            <w:hideMark/>
          </w:tcPr>
          <w:p w14:paraId="107717EE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Limiters /Expanders</w:t>
            </w:r>
          </w:p>
        </w:tc>
        <w:tc>
          <w:tcPr>
            <w:tcW w:w="2493" w:type="dxa"/>
            <w:hideMark/>
          </w:tcPr>
          <w:p w14:paraId="43DDCD04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Last Run Via</w:t>
            </w:r>
          </w:p>
        </w:tc>
        <w:tc>
          <w:tcPr>
            <w:tcW w:w="1012" w:type="dxa"/>
            <w:hideMark/>
          </w:tcPr>
          <w:p w14:paraId="2F0EFE34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Results</w:t>
            </w:r>
          </w:p>
        </w:tc>
        <w:tc>
          <w:tcPr>
            <w:tcW w:w="1031" w:type="dxa"/>
            <w:hideMark/>
          </w:tcPr>
          <w:p w14:paraId="6D3ACC02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ction</w:t>
            </w:r>
          </w:p>
        </w:tc>
      </w:tr>
      <w:tr w:rsidR="00073022" w:rsidRPr="00FB6A15" w14:paraId="14AD7320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44225187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6</w:t>
            </w:r>
          </w:p>
        </w:tc>
        <w:tc>
          <w:tcPr>
            <w:tcW w:w="2002" w:type="dxa"/>
            <w:hideMark/>
          </w:tcPr>
          <w:p w14:paraId="739E761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3 AND S24 AND S25</w:t>
            </w:r>
          </w:p>
        </w:tc>
        <w:tc>
          <w:tcPr>
            <w:tcW w:w="1921" w:type="dxa"/>
            <w:hideMark/>
          </w:tcPr>
          <w:p w14:paraId="21264114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Limit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Date Published: 20070101-20231231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539B708F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0D3A050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46</w:t>
            </w:r>
          </w:p>
        </w:tc>
        <w:tc>
          <w:tcPr>
            <w:tcW w:w="1031" w:type="dxa"/>
            <w:hideMark/>
          </w:tcPr>
          <w:p w14:paraId="05E09B2B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7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6</w:t>
            </w:r>
          </w:p>
        </w:tc>
      </w:tr>
      <w:tr w:rsidR="00073022" w:rsidRPr="00FB6A15" w14:paraId="2D3F7664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5D26566F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5</w:t>
            </w:r>
          </w:p>
        </w:tc>
        <w:tc>
          <w:tcPr>
            <w:tcW w:w="2002" w:type="dxa"/>
            <w:hideMark/>
          </w:tcPr>
          <w:p w14:paraId="22CEC8E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 OR S2 OR S5 OR S6 OR S7 OR S8 OR S9</w:t>
            </w:r>
          </w:p>
        </w:tc>
        <w:tc>
          <w:tcPr>
            <w:tcW w:w="1921" w:type="dxa"/>
            <w:hideMark/>
          </w:tcPr>
          <w:p w14:paraId="71FEF573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5D1B364F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77FF6683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09,721</w:t>
            </w:r>
          </w:p>
        </w:tc>
        <w:tc>
          <w:tcPr>
            <w:tcW w:w="1031" w:type="dxa"/>
            <w:hideMark/>
          </w:tcPr>
          <w:p w14:paraId="1C0CAC6C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8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5</w:t>
            </w:r>
          </w:p>
        </w:tc>
      </w:tr>
      <w:tr w:rsidR="00073022" w:rsidRPr="00FB6A15" w14:paraId="50A3C31C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76AD94EB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4</w:t>
            </w:r>
          </w:p>
        </w:tc>
        <w:tc>
          <w:tcPr>
            <w:tcW w:w="2002" w:type="dxa"/>
            <w:hideMark/>
          </w:tcPr>
          <w:p w14:paraId="7C36FD38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8 OR S19 OR S20 OR S21 OR S22</w:t>
            </w:r>
          </w:p>
        </w:tc>
        <w:tc>
          <w:tcPr>
            <w:tcW w:w="1921" w:type="dxa"/>
            <w:hideMark/>
          </w:tcPr>
          <w:p w14:paraId="649D454D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007893D6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2CCC2BB2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13,224</w:t>
            </w:r>
          </w:p>
        </w:tc>
        <w:tc>
          <w:tcPr>
            <w:tcW w:w="1031" w:type="dxa"/>
            <w:hideMark/>
          </w:tcPr>
          <w:p w14:paraId="2FB512EC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9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4</w:t>
            </w:r>
          </w:p>
        </w:tc>
      </w:tr>
      <w:tr w:rsidR="00073022" w:rsidRPr="00FB6A15" w14:paraId="3B8FE5D8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3580E36D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3</w:t>
            </w:r>
          </w:p>
        </w:tc>
        <w:tc>
          <w:tcPr>
            <w:tcW w:w="2002" w:type="dxa"/>
            <w:hideMark/>
          </w:tcPr>
          <w:p w14:paraId="2CA18B17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3 OR S4 OR S10 OR S11 OR S12 OR S13 OR S14 OR S15 OR S16 OR S17</w:t>
            </w:r>
          </w:p>
        </w:tc>
        <w:tc>
          <w:tcPr>
            <w:tcW w:w="1921" w:type="dxa"/>
            <w:hideMark/>
          </w:tcPr>
          <w:p w14:paraId="4C61B790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5BCBF0B8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39DEA1C7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5,665</w:t>
            </w:r>
          </w:p>
        </w:tc>
        <w:tc>
          <w:tcPr>
            <w:tcW w:w="1031" w:type="dxa"/>
            <w:hideMark/>
          </w:tcPr>
          <w:p w14:paraId="2CF12E74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0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3</w:t>
            </w:r>
          </w:p>
        </w:tc>
      </w:tr>
      <w:tr w:rsidR="00073022" w:rsidRPr="00FB6A15" w14:paraId="59000E74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1A7150CF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2</w:t>
            </w:r>
          </w:p>
        </w:tc>
        <w:tc>
          <w:tcPr>
            <w:tcW w:w="2002" w:type="dxa"/>
            <w:hideMark/>
          </w:tcPr>
          <w:p w14:paraId="0835D7AA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lifestyle improvement</w:t>
            </w:r>
          </w:p>
        </w:tc>
        <w:tc>
          <w:tcPr>
            <w:tcW w:w="1921" w:type="dxa"/>
            <w:hideMark/>
          </w:tcPr>
          <w:p w14:paraId="149F4CA8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3E4C8FD7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1A36F78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51</w:t>
            </w:r>
          </w:p>
        </w:tc>
        <w:tc>
          <w:tcPr>
            <w:tcW w:w="1031" w:type="dxa"/>
            <w:hideMark/>
          </w:tcPr>
          <w:p w14:paraId="49C300BC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1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2</w:t>
            </w:r>
          </w:p>
        </w:tc>
      </w:tr>
      <w:tr w:rsidR="00073022" w:rsidRPr="00FB6A15" w14:paraId="612175BD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72375007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1</w:t>
            </w:r>
          </w:p>
        </w:tc>
        <w:tc>
          <w:tcPr>
            <w:tcW w:w="2002" w:type="dxa"/>
            <w:hideMark/>
          </w:tcPr>
          <w:p w14:paraId="4F061F38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lf monitor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?</w:t>
            </w:r>
          </w:p>
        </w:tc>
        <w:tc>
          <w:tcPr>
            <w:tcW w:w="1921" w:type="dxa"/>
            <w:hideMark/>
          </w:tcPr>
          <w:p w14:paraId="38E878C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496EC83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3A045A06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40</w:t>
            </w:r>
          </w:p>
        </w:tc>
        <w:tc>
          <w:tcPr>
            <w:tcW w:w="1031" w:type="dxa"/>
            <w:hideMark/>
          </w:tcPr>
          <w:p w14:paraId="53FE62CF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2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1</w:t>
            </w:r>
          </w:p>
        </w:tc>
      </w:tr>
      <w:tr w:rsidR="00073022" w:rsidRPr="00FB6A15" w14:paraId="5E57789C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5BAECBFE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0</w:t>
            </w:r>
          </w:p>
        </w:tc>
        <w:tc>
          <w:tcPr>
            <w:tcW w:w="2002" w:type="dxa"/>
            <w:hideMark/>
          </w:tcPr>
          <w:p w14:paraId="5BD4C48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lf efficacy</w:t>
            </w:r>
            <w:proofErr w:type="spellEnd"/>
          </w:p>
        </w:tc>
        <w:tc>
          <w:tcPr>
            <w:tcW w:w="1921" w:type="dxa"/>
            <w:hideMark/>
          </w:tcPr>
          <w:p w14:paraId="0C849FE1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56F621A0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3B74DB61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6,334</w:t>
            </w:r>
          </w:p>
        </w:tc>
        <w:tc>
          <w:tcPr>
            <w:tcW w:w="1031" w:type="dxa"/>
            <w:hideMark/>
          </w:tcPr>
          <w:p w14:paraId="0D10F36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3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0</w:t>
            </w:r>
          </w:p>
        </w:tc>
      </w:tr>
      <w:tr w:rsidR="00073022" w:rsidRPr="00FB6A15" w14:paraId="3D700B5D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5CBAD49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9</w:t>
            </w:r>
          </w:p>
        </w:tc>
        <w:tc>
          <w:tcPr>
            <w:tcW w:w="2002" w:type="dxa"/>
            <w:hideMark/>
          </w:tcPr>
          <w:p w14:paraId="067B39A5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lf care</w:t>
            </w:r>
            <w:proofErr w:type="spellEnd"/>
          </w:p>
        </w:tc>
        <w:tc>
          <w:tcPr>
            <w:tcW w:w="1921" w:type="dxa"/>
            <w:hideMark/>
          </w:tcPr>
          <w:p w14:paraId="405F21A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1C9B75D7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13046EF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9,741</w:t>
            </w:r>
          </w:p>
        </w:tc>
        <w:tc>
          <w:tcPr>
            <w:tcW w:w="1031" w:type="dxa"/>
            <w:hideMark/>
          </w:tcPr>
          <w:p w14:paraId="2C225DAA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4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9</w:t>
            </w:r>
          </w:p>
        </w:tc>
      </w:tr>
      <w:tr w:rsidR="00073022" w:rsidRPr="00FB6A15" w14:paraId="5A6060A4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0E70C901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8</w:t>
            </w:r>
          </w:p>
        </w:tc>
        <w:tc>
          <w:tcPr>
            <w:tcW w:w="2002" w:type="dxa"/>
            <w:hideMark/>
          </w:tcPr>
          <w:p w14:paraId="17DBD327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lf management</w:t>
            </w:r>
            <w:proofErr w:type="spellEnd"/>
          </w:p>
        </w:tc>
        <w:tc>
          <w:tcPr>
            <w:tcW w:w="1921" w:type="dxa"/>
            <w:hideMark/>
          </w:tcPr>
          <w:p w14:paraId="674043F3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277BB7B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5044AE2B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8,452</w:t>
            </w:r>
          </w:p>
        </w:tc>
        <w:tc>
          <w:tcPr>
            <w:tcW w:w="1031" w:type="dxa"/>
            <w:hideMark/>
          </w:tcPr>
          <w:p w14:paraId="75DA7FA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5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8</w:t>
            </w:r>
          </w:p>
        </w:tc>
      </w:tr>
      <w:tr w:rsidR="00073022" w:rsidRPr="00FB6A15" w14:paraId="632BB4CB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3E68634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7</w:t>
            </w:r>
          </w:p>
        </w:tc>
        <w:tc>
          <w:tcPr>
            <w:tcW w:w="2002" w:type="dxa"/>
            <w:hideMark/>
          </w:tcPr>
          <w:p w14:paraId="45B62DC8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remote monitoring</w:t>
            </w:r>
          </w:p>
        </w:tc>
        <w:tc>
          <w:tcPr>
            <w:tcW w:w="1921" w:type="dxa"/>
            <w:hideMark/>
          </w:tcPr>
          <w:p w14:paraId="79071CF5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20EED1E6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04F737CE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,188</w:t>
            </w:r>
          </w:p>
        </w:tc>
        <w:tc>
          <w:tcPr>
            <w:tcW w:w="1031" w:type="dxa"/>
            <w:hideMark/>
          </w:tcPr>
          <w:p w14:paraId="1B2485BF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6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7</w:t>
            </w:r>
          </w:p>
        </w:tc>
      </w:tr>
      <w:tr w:rsidR="00073022" w:rsidRPr="00FB6A15" w14:paraId="0B6C7A29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1EC3C9BB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6</w:t>
            </w:r>
          </w:p>
        </w:tc>
        <w:tc>
          <w:tcPr>
            <w:tcW w:w="2002" w:type="dxa"/>
            <w:hideMark/>
          </w:tcPr>
          <w:p w14:paraId="581ED9AF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Health</w:t>
            </w:r>
          </w:p>
        </w:tc>
        <w:tc>
          <w:tcPr>
            <w:tcW w:w="1921" w:type="dxa"/>
            <w:hideMark/>
          </w:tcPr>
          <w:p w14:paraId="3291E4B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22012285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20960576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1,606</w:t>
            </w:r>
          </w:p>
        </w:tc>
        <w:tc>
          <w:tcPr>
            <w:tcW w:w="1031" w:type="dxa"/>
            <w:hideMark/>
          </w:tcPr>
          <w:p w14:paraId="365C3BBC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7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6</w:t>
            </w:r>
          </w:p>
        </w:tc>
      </w:tr>
      <w:tr w:rsidR="00073022" w:rsidRPr="00FB6A15" w14:paraId="1395D821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5B9728B8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5</w:t>
            </w:r>
          </w:p>
        </w:tc>
        <w:tc>
          <w:tcPr>
            <w:tcW w:w="2002" w:type="dxa"/>
            <w:hideMark/>
          </w:tcPr>
          <w:p w14:paraId="51021307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obile monitoring</w:t>
            </w:r>
          </w:p>
        </w:tc>
        <w:tc>
          <w:tcPr>
            <w:tcW w:w="1921" w:type="dxa"/>
            <w:hideMark/>
          </w:tcPr>
          <w:p w14:paraId="57A0DADE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50F962FE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0A579D24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61</w:t>
            </w:r>
          </w:p>
        </w:tc>
        <w:tc>
          <w:tcPr>
            <w:tcW w:w="1031" w:type="dxa"/>
            <w:hideMark/>
          </w:tcPr>
          <w:p w14:paraId="5E343303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8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5</w:t>
            </w:r>
          </w:p>
        </w:tc>
      </w:tr>
      <w:tr w:rsidR="00073022" w:rsidRPr="00FB6A15" w14:paraId="38AFACFE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76911BE3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4</w:t>
            </w:r>
          </w:p>
        </w:tc>
        <w:tc>
          <w:tcPr>
            <w:tcW w:w="2002" w:type="dxa"/>
            <w:hideMark/>
          </w:tcPr>
          <w:p w14:paraId="37E7D29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obile technology</w:t>
            </w:r>
          </w:p>
        </w:tc>
        <w:tc>
          <w:tcPr>
            <w:tcW w:w="1921" w:type="dxa"/>
            <w:hideMark/>
          </w:tcPr>
          <w:p w14:paraId="5387DAAD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1DDD128A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451CFCF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3,109</w:t>
            </w:r>
          </w:p>
        </w:tc>
        <w:tc>
          <w:tcPr>
            <w:tcW w:w="1031" w:type="dxa"/>
            <w:hideMark/>
          </w:tcPr>
          <w:p w14:paraId="04227358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9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4</w:t>
            </w:r>
          </w:p>
        </w:tc>
      </w:tr>
      <w:tr w:rsidR="00073022" w:rsidRPr="00FB6A15" w14:paraId="174DB809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468C64B0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3</w:t>
            </w:r>
          </w:p>
        </w:tc>
        <w:tc>
          <w:tcPr>
            <w:tcW w:w="2002" w:type="dxa"/>
            <w:hideMark/>
          </w:tcPr>
          <w:p w14:paraId="12FF9AA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obile technology or mobile devices or cell phones or tablets</w:t>
            </w:r>
          </w:p>
        </w:tc>
        <w:tc>
          <w:tcPr>
            <w:tcW w:w="1921" w:type="dxa"/>
            <w:hideMark/>
          </w:tcPr>
          <w:p w14:paraId="72DD46B8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lastRenderedPageBreak/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2DEEEE51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lastRenderedPageBreak/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lastRenderedPageBreak/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42395B70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lastRenderedPageBreak/>
              <w:t>22,225</w:t>
            </w:r>
          </w:p>
        </w:tc>
        <w:tc>
          <w:tcPr>
            <w:tcW w:w="1031" w:type="dxa"/>
            <w:hideMark/>
          </w:tcPr>
          <w:p w14:paraId="2D75B281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0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3</w:t>
            </w:r>
          </w:p>
        </w:tc>
      </w:tr>
      <w:tr w:rsidR="00073022" w:rsidRPr="00FB6A15" w14:paraId="2085BD71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1B99FB73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2</w:t>
            </w:r>
          </w:p>
        </w:tc>
        <w:tc>
          <w:tcPr>
            <w:tcW w:w="2002" w:type="dxa"/>
            <w:hideMark/>
          </w:tcPr>
          <w:p w14:paraId="7D503DDF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mart*application</w:t>
            </w:r>
          </w:p>
        </w:tc>
        <w:tc>
          <w:tcPr>
            <w:tcW w:w="1921" w:type="dxa"/>
            <w:hideMark/>
          </w:tcPr>
          <w:p w14:paraId="0A627EB7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SmartText Searching</w:t>
            </w:r>
          </w:p>
        </w:tc>
        <w:tc>
          <w:tcPr>
            <w:tcW w:w="2493" w:type="dxa"/>
            <w:hideMark/>
          </w:tcPr>
          <w:p w14:paraId="7FA3D8C4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4BBFD070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64</w:t>
            </w:r>
          </w:p>
        </w:tc>
        <w:tc>
          <w:tcPr>
            <w:tcW w:w="1031" w:type="dxa"/>
            <w:hideMark/>
          </w:tcPr>
          <w:p w14:paraId="18AC2EA2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1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2</w:t>
            </w:r>
          </w:p>
        </w:tc>
      </w:tr>
      <w:tr w:rsidR="00073022" w:rsidRPr="00FB6A15" w14:paraId="109599A0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45C1618E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1</w:t>
            </w:r>
          </w:p>
        </w:tc>
        <w:tc>
          <w:tcPr>
            <w:tcW w:w="2002" w:type="dxa"/>
            <w:hideMark/>
          </w:tcPr>
          <w:p w14:paraId="26C865B2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mart phone*</w:t>
            </w:r>
          </w:p>
        </w:tc>
        <w:tc>
          <w:tcPr>
            <w:tcW w:w="1921" w:type="dxa"/>
            <w:hideMark/>
          </w:tcPr>
          <w:p w14:paraId="70F220B9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13DE48DA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519D9F8C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4,280</w:t>
            </w:r>
          </w:p>
        </w:tc>
        <w:tc>
          <w:tcPr>
            <w:tcW w:w="1031" w:type="dxa"/>
            <w:hideMark/>
          </w:tcPr>
          <w:p w14:paraId="26FE9B39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2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1</w:t>
            </w:r>
          </w:p>
        </w:tc>
      </w:tr>
      <w:tr w:rsidR="00073022" w:rsidRPr="00FB6A15" w14:paraId="27706480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56334047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0</w:t>
            </w:r>
          </w:p>
        </w:tc>
        <w:tc>
          <w:tcPr>
            <w:tcW w:w="2002" w:type="dxa"/>
            <w:hideMark/>
          </w:tcPr>
          <w:p w14:paraId="0735C3A1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ell phone*</w:t>
            </w:r>
          </w:p>
        </w:tc>
        <w:tc>
          <w:tcPr>
            <w:tcW w:w="1921" w:type="dxa"/>
            <w:hideMark/>
          </w:tcPr>
          <w:p w14:paraId="349EB72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47E62252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62BF8FFC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2,936</w:t>
            </w:r>
          </w:p>
        </w:tc>
        <w:tc>
          <w:tcPr>
            <w:tcW w:w="1031" w:type="dxa"/>
            <w:hideMark/>
          </w:tcPr>
          <w:p w14:paraId="6A039B7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3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0</w:t>
            </w:r>
          </w:p>
        </w:tc>
      </w:tr>
      <w:tr w:rsidR="00073022" w:rsidRPr="00FB6A15" w14:paraId="3DC8C8B2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1DCC396D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9</w:t>
            </w:r>
          </w:p>
        </w:tc>
        <w:tc>
          <w:tcPr>
            <w:tcW w:w="2002" w:type="dxa"/>
            <w:hideMark/>
          </w:tcPr>
          <w:p w14:paraId="3EC3C38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non-insulin dependent diabetes</w:t>
            </w:r>
          </w:p>
        </w:tc>
        <w:tc>
          <w:tcPr>
            <w:tcW w:w="1921" w:type="dxa"/>
            <w:hideMark/>
          </w:tcPr>
          <w:p w14:paraId="77318721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421A02CF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7AEAA8E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55,788</w:t>
            </w:r>
          </w:p>
        </w:tc>
        <w:tc>
          <w:tcPr>
            <w:tcW w:w="1031" w:type="dxa"/>
            <w:hideMark/>
          </w:tcPr>
          <w:p w14:paraId="175F4AE4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4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9</w:t>
            </w:r>
          </w:p>
        </w:tc>
      </w:tr>
      <w:tr w:rsidR="00073022" w:rsidRPr="00FB6A15" w14:paraId="48E21715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5AC83386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8</w:t>
            </w:r>
          </w:p>
        </w:tc>
        <w:tc>
          <w:tcPr>
            <w:tcW w:w="2002" w:type="dxa"/>
            <w:hideMark/>
          </w:tcPr>
          <w:p w14:paraId="4D6D73DF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sulin dependent diabetes</w:t>
            </w:r>
          </w:p>
        </w:tc>
        <w:tc>
          <w:tcPr>
            <w:tcW w:w="1921" w:type="dxa"/>
            <w:hideMark/>
          </w:tcPr>
          <w:p w14:paraId="7B0303D5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3DB6E9B5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2D308AD0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4,387</w:t>
            </w:r>
          </w:p>
        </w:tc>
        <w:tc>
          <w:tcPr>
            <w:tcW w:w="1031" w:type="dxa"/>
            <w:hideMark/>
          </w:tcPr>
          <w:p w14:paraId="3A4A210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5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8</w:t>
            </w:r>
          </w:p>
        </w:tc>
      </w:tr>
      <w:tr w:rsidR="00073022" w:rsidRPr="00FB6A15" w14:paraId="3CE32763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249C5F0A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7</w:t>
            </w:r>
          </w:p>
        </w:tc>
        <w:tc>
          <w:tcPr>
            <w:tcW w:w="2002" w:type="dxa"/>
            <w:hideMark/>
          </w:tcPr>
          <w:p w14:paraId="1DF6D761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gestational diabetes</w:t>
            </w:r>
          </w:p>
        </w:tc>
        <w:tc>
          <w:tcPr>
            <w:tcW w:w="1921" w:type="dxa"/>
            <w:hideMark/>
          </w:tcPr>
          <w:p w14:paraId="21B1686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2DFFDC50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4BB3C42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2,174</w:t>
            </w:r>
          </w:p>
        </w:tc>
        <w:tc>
          <w:tcPr>
            <w:tcW w:w="1031" w:type="dxa"/>
            <w:hideMark/>
          </w:tcPr>
          <w:p w14:paraId="4A79C764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6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7</w:t>
            </w:r>
          </w:p>
        </w:tc>
      </w:tr>
      <w:tr w:rsidR="00073022" w:rsidRPr="00FB6A15" w14:paraId="3E633B8D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716AD58E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6</w:t>
            </w:r>
          </w:p>
        </w:tc>
        <w:tc>
          <w:tcPr>
            <w:tcW w:w="2002" w:type="dxa"/>
            <w:hideMark/>
          </w:tcPr>
          <w:p w14:paraId="2A8FAB90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Type 2 diabetes</w:t>
            </w:r>
          </w:p>
        </w:tc>
        <w:tc>
          <w:tcPr>
            <w:tcW w:w="1921" w:type="dxa"/>
            <w:hideMark/>
          </w:tcPr>
          <w:p w14:paraId="64B57A45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2120836F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775EEF0B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8,924</w:t>
            </w:r>
          </w:p>
        </w:tc>
        <w:tc>
          <w:tcPr>
            <w:tcW w:w="1031" w:type="dxa"/>
            <w:hideMark/>
          </w:tcPr>
          <w:p w14:paraId="10058245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7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6</w:t>
            </w:r>
          </w:p>
        </w:tc>
      </w:tr>
      <w:tr w:rsidR="00073022" w:rsidRPr="00FB6A15" w14:paraId="7A037A67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7FF069AF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5</w:t>
            </w:r>
          </w:p>
        </w:tc>
        <w:tc>
          <w:tcPr>
            <w:tcW w:w="2002" w:type="dxa"/>
            <w:hideMark/>
          </w:tcPr>
          <w:p w14:paraId="45135A22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Type 1 diabetes</w:t>
            </w:r>
          </w:p>
        </w:tc>
        <w:tc>
          <w:tcPr>
            <w:tcW w:w="1921" w:type="dxa"/>
            <w:hideMark/>
          </w:tcPr>
          <w:p w14:paraId="12759210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43711CC5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65698ACE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82,794</w:t>
            </w:r>
          </w:p>
        </w:tc>
        <w:tc>
          <w:tcPr>
            <w:tcW w:w="1031" w:type="dxa"/>
            <w:hideMark/>
          </w:tcPr>
          <w:p w14:paraId="1CFEE77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8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5</w:t>
            </w:r>
          </w:p>
        </w:tc>
      </w:tr>
      <w:tr w:rsidR="00073022" w:rsidRPr="00FB6A15" w14:paraId="78A79A05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727BB302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4</w:t>
            </w:r>
          </w:p>
        </w:tc>
        <w:tc>
          <w:tcPr>
            <w:tcW w:w="2002" w:type="dxa"/>
            <w:hideMark/>
          </w:tcPr>
          <w:p w14:paraId="0E8F3BA8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obile*application</w:t>
            </w:r>
          </w:p>
        </w:tc>
        <w:tc>
          <w:tcPr>
            <w:tcW w:w="1921" w:type="dxa"/>
            <w:hideMark/>
          </w:tcPr>
          <w:p w14:paraId="27F04D1C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48CB040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2F66B772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7,698</w:t>
            </w:r>
          </w:p>
        </w:tc>
        <w:tc>
          <w:tcPr>
            <w:tcW w:w="1031" w:type="dxa"/>
            <w:hideMark/>
          </w:tcPr>
          <w:p w14:paraId="129852A7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29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4</w:t>
            </w:r>
          </w:p>
        </w:tc>
      </w:tr>
      <w:tr w:rsidR="00073022" w:rsidRPr="00FB6A15" w14:paraId="0DE9B3B2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50CCAB59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3</w:t>
            </w:r>
          </w:p>
        </w:tc>
        <w:tc>
          <w:tcPr>
            <w:tcW w:w="2002" w:type="dxa"/>
            <w:hideMark/>
          </w:tcPr>
          <w:p w14:paraId="56D66726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obile application*</w:t>
            </w:r>
          </w:p>
        </w:tc>
        <w:tc>
          <w:tcPr>
            <w:tcW w:w="1921" w:type="dxa"/>
            <w:hideMark/>
          </w:tcPr>
          <w:p w14:paraId="7A3FF345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02648F70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66DF686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4,016</w:t>
            </w:r>
          </w:p>
        </w:tc>
        <w:tc>
          <w:tcPr>
            <w:tcW w:w="1031" w:type="dxa"/>
            <w:hideMark/>
          </w:tcPr>
          <w:p w14:paraId="23B5BB93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0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3</w:t>
            </w:r>
          </w:p>
        </w:tc>
      </w:tr>
      <w:tr w:rsidR="00073022" w:rsidRPr="00FB6A15" w14:paraId="7C0D08C9" w14:textId="77777777" w:rsidTr="00027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599F7D78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</w:t>
            </w:r>
          </w:p>
        </w:tc>
        <w:tc>
          <w:tcPr>
            <w:tcW w:w="2002" w:type="dxa"/>
            <w:hideMark/>
          </w:tcPr>
          <w:p w14:paraId="569D3B36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(MH "Diabetes Mellitus+")</w:t>
            </w:r>
          </w:p>
        </w:tc>
        <w:tc>
          <w:tcPr>
            <w:tcW w:w="1921" w:type="dxa"/>
            <w:hideMark/>
          </w:tcPr>
          <w:p w14:paraId="68F55F8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285FBBBB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7BB1B30C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185,393</w:t>
            </w:r>
          </w:p>
        </w:tc>
        <w:tc>
          <w:tcPr>
            <w:tcW w:w="1031" w:type="dxa"/>
            <w:hideMark/>
          </w:tcPr>
          <w:p w14:paraId="6B2EC373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1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2</w:t>
            </w:r>
          </w:p>
        </w:tc>
      </w:tr>
      <w:tr w:rsidR="00073022" w:rsidRPr="00FB6A15" w14:paraId="23855684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hideMark/>
          </w:tcPr>
          <w:p w14:paraId="1B170A85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</w:t>
            </w:r>
          </w:p>
        </w:tc>
        <w:tc>
          <w:tcPr>
            <w:tcW w:w="2002" w:type="dxa"/>
            <w:hideMark/>
          </w:tcPr>
          <w:p w14:paraId="5DFB61C3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iab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?</w:t>
            </w:r>
          </w:p>
        </w:tc>
        <w:tc>
          <w:tcPr>
            <w:tcW w:w="1921" w:type="dxa"/>
            <w:hideMark/>
          </w:tcPr>
          <w:p w14:paraId="0FE260B1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xpander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Apply equivalent subject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mod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oolean/Phrase</w:t>
            </w:r>
          </w:p>
        </w:tc>
        <w:tc>
          <w:tcPr>
            <w:tcW w:w="2493" w:type="dxa"/>
            <w:hideMark/>
          </w:tcPr>
          <w:p w14:paraId="7AA41A86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terfac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EBSCOhost Research Databases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arch Screen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Basic Search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atabase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- CINAHL</w:t>
            </w:r>
          </w:p>
        </w:tc>
        <w:tc>
          <w:tcPr>
            <w:tcW w:w="1012" w:type="dxa"/>
            <w:hideMark/>
          </w:tcPr>
          <w:p w14:paraId="049A77A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696</w:t>
            </w:r>
          </w:p>
        </w:tc>
        <w:tc>
          <w:tcPr>
            <w:tcW w:w="1031" w:type="dxa"/>
            <w:hideMark/>
          </w:tcPr>
          <w:p w14:paraId="34EDD807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32" w:tooltip="Edit" w:history="1">
              <w:r w:rsidRPr="00FB6A15">
                <w:rPr>
                  <w:rFonts w:ascii="Times New Roman" w:eastAsia="Times New Roman" w:hAnsi="Times New Roman" w:cs="Times New Roman"/>
                  <w:color w:val="005BC6"/>
                  <w:sz w:val="18"/>
                  <w:szCs w:val="18"/>
                  <w:u w:val="single"/>
                  <w:bdr w:val="none" w:sz="0" w:space="0" w:color="auto" w:frame="1"/>
                </w:rPr>
                <w:t>Edit</w:t>
              </w:r>
            </w:hyperlink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1</w:t>
            </w:r>
          </w:p>
        </w:tc>
      </w:tr>
    </w:tbl>
    <w:p w14:paraId="4D54D4DA" w14:textId="77777777" w:rsidR="00073022" w:rsidRDefault="00073022" w:rsidP="00073022">
      <w:pPr>
        <w:rPr>
          <w:rFonts w:ascii="Times New Roman" w:hAnsi="Times New Roman" w:cs="Times New Roman"/>
        </w:rPr>
      </w:pPr>
    </w:p>
    <w:p w14:paraId="57D19A2A" w14:textId="77777777" w:rsidR="00073022" w:rsidRDefault="00073022" w:rsidP="00073022">
      <w:pPr>
        <w:rPr>
          <w:rFonts w:ascii="Times New Roman" w:hAnsi="Times New Roman" w:cs="Times New Roman"/>
        </w:rPr>
      </w:pPr>
    </w:p>
    <w:p w14:paraId="605C908A" w14:textId="77777777" w:rsidR="00073022" w:rsidRDefault="00073022" w:rsidP="00073022">
      <w:pPr>
        <w:rPr>
          <w:rFonts w:ascii="Times New Roman" w:hAnsi="Times New Roman" w:cs="Times New Roman"/>
        </w:rPr>
      </w:pPr>
    </w:p>
    <w:p w14:paraId="5F309F96" w14:textId="77777777" w:rsidR="00073022" w:rsidRDefault="00073022" w:rsidP="00073022">
      <w:pPr>
        <w:rPr>
          <w:rFonts w:ascii="Times New Roman" w:hAnsi="Times New Roman" w:cs="Times New Roman"/>
        </w:rPr>
      </w:pPr>
    </w:p>
    <w:p w14:paraId="7922079C" w14:textId="77777777" w:rsidR="00073022" w:rsidRDefault="00073022" w:rsidP="00073022">
      <w:pPr>
        <w:rPr>
          <w:rFonts w:ascii="Times New Roman" w:hAnsi="Times New Roman" w:cs="Times New Roman"/>
        </w:rPr>
      </w:pPr>
    </w:p>
    <w:p w14:paraId="4DF2CB4D" w14:textId="77777777" w:rsidR="00073022" w:rsidRPr="00FB6A15" w:rsidRDefault="00073022" w:rsidP="00073022">
      <w:pPr>
        <w:rPr>
          <w:rFonts w:ascii="Times New Roman" w:hAnsi="Times New Roman" w:cs="Times New Roman"/>
        </w:rPr>
      </w:pPr>
    </w:p>
    <w:tbl>
      <w:tblPr>
        <w:tblStyle w:val="GridTable4-Accent2"/>
        <w:tblW w:w="9067" w:type="dxa"/>
        <w:tblLook w:val="04A0" w:firstRow="1" w:lastRow="0" w:firstColumn="1" w:lastColumn="0" w:noHBand="0" w:noVBand="1"/>
      </w:tblPr>
      <w:tblGrid>
        <w:gridCol w:w="522"/>
        <w:gridCol w:w="8545"/>
      </w:tblGrid>
      <w:tr w:rsidR="00073022" w:rsidRPr="00FB6A15" w14:paraId="41FDBE39" w14:textId="77777777" w:rsidTr="00027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vAlign w:val="center"/>
          </w:tcPr>
          <w:p w14:paraId="4A76934D" w14:textId="77777777" w:rsidR="00073022" w:rsidRPr="00FB6A15" w:rsidRDefault="00073022" w:rsidP="000271F7">
            <w:pPr>
              <w:pStyle w:val="NoSpacing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lastRenderedPageBreak/>
              <w:t>SCOPUS</w:t>
            </w:r>
          </w:p>
        </w:tc>
      </w:tr>
      <w:tr w:rsidR="00073022" w:rsidRPr="00FB6A15" w14:paraId="7C858F48" w14:textId="77777777" w:rsidTr="00027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hideMark/>
          </w:tcPr>
          <w:p w14:paraId="3E7774F6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14:paraId="07CEDC8F" w14:textId="77777777" w:rsidR="00073022" w:rsidRPr="00FB6A15" w:rsidRDefault="00073022" w:rsidP="00E06843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5" w:type="dxa"/>
            <w:hideMark/>
          </w:tcPr>
          <w:p w14:paraId="25F00F9A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ombination of 3 concepts</w:t>
            </w:r>
          </w:p>
          <w:p w14:paraId="05933C86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( ( TITLE-ABS-KEY ( gestational  AND 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iab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? ) )  OR  ( TITLE-ABS-KEY ( non  AND insulin  AND dependent  AND 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diab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? ) )  OR  ( TITLE-ABS-KEY ( insulin  AND dependent  AND diab? ) )  OR  ( TITLE-ABS-KEY ( type  2  diab? ) )  OR  ( TITLE-ABS-KEY ( type  1  diab* ) )  OR  ( TITLE-ABS-KEY ( diabetes  AND mellitus ) )  OR  ( TITLE-ABS-KEY ( diab* ) ) )  AND  ( ( TITLE-ABS-KEY ( smartphone  AND application* ) )  OR  ( TITLE-ABS-KEY ( mobile  AND monitor? ) )  OR  ( TITLE-ABS-KEY ( mobile  AND </w:t>
            </w:r>
            <w:proofErr w:type="spellStart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technolog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sz w:val="18"/>
                <w:szCs w:val="18"/>
              </w:rPr>
              <w:t>? ) )  OR  ( TITLE-ABS-KEY ( remote  AND monitoring* ) )  OR  ( TITLE-ABS-KEY ( smart  AND phone* ) )  OR  ( TITLE-ABS-KEY ( cell  AND phone* ) )  OR  ( TITLE-ABS-KEY ( mobile  AND application* ) ) )  AND  ( ( TITLE-ABS-KEY ( self  AND management ) )  OR  ( TITLE-ABS-KEY ( self  AND care ) )  OR  ( TITLE-ABS-KEY ( self  AND efficacy ) )  OR  ( TITLE-ABS-KEY ( lifestyle  AND improvement ) )  OR  ( TITLE-ABS-KEY ( self  AND monitor? ) ) )  AND  ( LIMIT-TO ( SUBJAREA ,  "MEDI" )  OR  LIMIT-TO ( SUBJAREA ,  "NURS" )  OR  LIMIT-TO ( SUBJAREA ,  "BIOC" )  OR  LIMIT-TO ( SUBJAREA ,  "HEAL" ) ) </w:t>
            </w:r>
          </w:p>
        </w:tc>
      </w:tr>
    </w:tbl>
    <w:p w14:paraId="2AD6BC9C" w14:textId="77777777" w:rsidR="00073022" w:rsidRDefault="00073022" w:rsidP="00073022">
      <w:pPr>
        <w:pStyle w:val="Heading2"/>
        <w:sectPr w:rsidR="00073022" w:rsidSect="00073022">
          <w:footerReference w:type="default" r:id="rId33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B9C4DA8" w14:textId="77777777" w:rsidR="00073022" w:rsidRDefault="00073022" w:rsidP="00073022">
      <w:pPr>
        <w:pStyle w:val="Heading2"/>
      </w:pPr>
      <w:bookmarkStart w:id="2" w:name="_Toc156796254"/>
      <w:r>
        <w:lastRenderedPageBreak/>
        <w:t>Appendix</w:t>
      </w:r>
      <w:r w:rsidRPr="00FB6A15">
        <w:t xml:space="preserve"> 2</w:t>
      </w:r>
      <w:r>
        <w:t xml:space="preserve"> – </w:t>
      </w:r>
      <w:r w:rsidRPr="00FB6A15">
        <w:t>Characteristics of identified studie</w:t>
      </w:r>
      <w:r>
        <w:t>s</w:t>
      </w:r>
    </w:p>
    <w:tbl>
      <w:tblPr>
        <w:tblStyle w:val="ListTable4-Accent2"/>
        <w:tblW w:w="14000" w:type="dxa"/>
        <w:tblLayout w:type="fixed"/>
        <w:tblLook w:val="04A0" w:firstRow="1" w:lastRow="0" w:firstColumn="1" w:lastColumn="0" w:noHBand="0" w:noVBand="1"/>
      </w:tblPr>
      <w:tblGrid>
        <w:gridCol w:w="439"/>
        <w:gridCol w:w="1116"/>
        <w:gridCol w:w="1701"/>
        <w:gridCol w:w="1417"/>
        <w:gridCol w:w="1701"/>
        <w:gridCol w:w="1985"/>
        <w:gridCol w:w="4082"/>
        <w:gridCol w:w="1559"/>
      </w:tblGrid>
      <w:tr w:rsidR="00073022" w:rsidRPr="00FB6A15" w14:paraId="4B8A9A43" w14:textId="77777777" w:rsidTr="001A4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265BFAB4" w14:textId="77777777" w:rsidR="00073022" w:rsidRDefault="00073022" w:rsidP="001A4101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</w:rPr>
            </w:pPr>
          </w:p>
          <w:p w14:paraId="31AD889C" w14:textId="77777777" w:rsidR="00073022" w:rsidRDefault="00073022" w:rsidP="001A4101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</w:rPr>
            </w:pPr>
          </w:p>
          <w:p w14:paraId="695E8B81" w14:textId="77777777" w:rsidR="00073022" w:rsidRPr="00FB6A15" w:rsidRDefault="00073022" w:rsidP="001A4101">
            <w:pPr>
              <w:pStyle w:val="NoSpacing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14:paraId="6B1AD4F6" w14:textId="77777777" w:rsidR="00073022" w:rsidRPr="00FB6A15" w:rsidRDefault="00073022" w:rsidP="001A410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Author</w:t>
            </w:r>
          </w:p>
        </w:tc>
        <w:tc>
          <w:tcPr>
            <w:tcW w:w="1701" w:type="dxa"/>
            <w:vAlign w:val="center"/>
          </w:tcPr>
          <w:p w14:paraId="7F68E04B" w14:textId="77777777" w:rsidR="00073022" w:rsidRPr="00FB6A15" w:rsidRDefault="00073022" w:rsidP="001A410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Study Method</w:t>
            </w:r>
          </w:p>
        </w:tc>
        <w:tc>
          <w:tcPr>
            <w:tcW w:w="1417" w:type="dxa"/>
            <w:vAlign w:val="center"/>
          </w:tcPr>
          <w:p w14:paraId="7571920E" w14:textId="77777777" w:rsidR="00073022" w:rsidRPr="00FB6A15" w:rsidRDefault="00073022" w:rsidP="001A410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Country</w:t>
            </w:r>
          </w:p>
        </w:tc>
        <w:tc>
          <w:tcPr>
            <w:tcW w:w="1701" w:type="dxa"/>
            <w:vAlign w:val="center"/>
          </w:tcPr>
          <w:p w14:paraId="20FD2A2F" w14:textId="77777777" w:rsidR="00073022" w:rsidRPr="00FB6A15" w:rsidRDefault="00073022" w:rsidP="001A410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Population</w:t>
            </w:r>
          </w:p>
        </w:tc>
        <w:tc>
          <w:tcPr>
            <w:tcW w:w="1985" w:type="dxa"/>
            <w:vAlign w:val="center"/>
          </w:tcPr>
          <w:p w14:paraId="2B4813BC" w14:textId="77777777" w:rsidR="00073022" w:rsidRPr="00FB6A15" w:rsidRDefault="00073022" w:rsidP="001A410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Intervention</w:t>
            </w:r>
          </w:p>
        </w:tc>
        <w:tc>
          <w:tcPr>
            <w:tcW w:w="4082" w:type="dxa"/>
            <w:vAlign w:val="center"/>
          </w:tcPr>
          <w:p w14:paraId="0729D1CA" w14:textId="77777777" w:rsidR="00073022" w:rsidRPr="00FB6A15" w:rsidRDefault="00073022" w:rsidP="001A410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Outcome</w:t>
            </w:r>
          </w:p>
        </w:tc>
        <w:tc>
          <w:tcPr>
            <w:tcW w:w="1559" w:type="dxa"/>
            <w:vAlign w:val="center"/>
          </w:tcPr>
          <w:p w14:paraId="6A61F897" w14:textId="77777777" w:rsidR="00073022" w:rsidRPr="00FB6A15" w:rsidRDefault="00073022" w:rsidP="001A410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Quality Appraisal</w:t>
            </w:r>
            <w:r w:rsidRPr="00FB6A1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br/>
              <w:t>Ranking</w:t>
            </w:r>
          </w:p>
        </w:tc>
      </w:tr>
      <w:tr w:rsidR="00073022" w:rsidRPr="00FB6A15" w14:paraId="72BF519B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F4CDB47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14:paraId="6284EB96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ults M 2023</w:t>
            </w:r>
          </w:p>
        </w:tc>
        <w:tc>
          <w:tcPr>
            <w:tcW w:w="1701" w:type="dxa"/>
          </w:tcPr>
          <w:p w14:paraId="204ECD8F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terviews by telephon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focus group</w:t>
            </w:r>
          </w:p>
        </w:tc>
        <w:tc>
          <w:tcPr>
            <w:tcW w:w="1417" w:type="dxa"/>
          </w:tcPr>
          <w:p w14:paraId="0A30A84A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701" w:type="dxa"/>
          </w:tcPr>
          <w:p w14:paraId="07B4E159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0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63 years</w:t>
            </w:r>
          </w:p>
        </w:tc>
        <w:tc>
          <w:tcPr>
            <w:tcW w:w="1985" w:type="dxa"/>
          </w:tcPr>
          <w:p w14:paraId="4135CB3B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reestyle Libre, MIGUIDE, selfcare and MYSUGR app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4 months of using the app</w:t>
            </w:r>
          </w:p>
        </w:tc>
        <w:tc>
          <w:tcPr>
            <w:tcW w:w="4082" w:type="dxa"/>
          </w:tcPr>
          <w:p w14:paraId="47C25D3E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seful insights for healthy lifestyle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lped in glucose monitoring and diabetes control knowledge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pp inf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enc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lifesty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eyeopene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ccu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ading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visually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pealing graphs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hours BGM data transfer to phone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essive food and physical activity data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sistance needed; inadequate social support; food habit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challenge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nancial r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imburs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quest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issue; with security</w:t>
            </w:r>
          </w:p>
        </w:tc>
        <w:tc>
          <w:tcPr>
            <w:tcW w:w="1559" w:type="dxa"/>
          </w:tcPr>
          <w:p w14:paraId="067FDFF4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0CDB1632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0AA8977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</w:tcPr>
          <w:p w14:paraId="19687246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Kyoto M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2</w:t>
            </w:r>
          </w:p>
        </w:tc>
        <w:tc>
          <w:tcPr>
            <w:tcW w:w="1701" w:type="dxa"/>
          </w:tcPr>
          <w:p w14:paraId="56F4AB50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terview</w:t>
            </w:r>
          </w:p>
        </w:tc>
        <w:tc>
          <w:tcPr>
            <w:tcW w:w="1417" w:type="dxa"/>
          </w:tcPr>
          <w:p w14:paraId="035D0BA2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urope (Finland)</w:t>
            </w:r>
          </w:p>
        </w:tc>
        <w:tc>
          <w:tcPr>
            <w:tcW w:w="1701" w:type="dxa"/>
          </w:tcPr>
          <w:p w14:paraId="23940B16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10 women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Gestational diabetes (24 weeks)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33yrs</w:t>
            </w:r>
          </w:p>
        </w:tc>
        <w:tc>
          <w:tcPr>
            <w:tcW w:w="1985" w:type="dxa"/>
          </w:tcPr>
          <w:p w14:paraId="017A1E8B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rototype app presented to participants to browse</w:t>
            </w:r>
          </w:p>
        </w:tc>
        <w:tc>
          <w:tcPr>
            <w:tcW w:w="4082" w:type="dxa"/>
          </w:tcPr>
          <w:p w14:paraId="44F25BEA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-tracking 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ustomisabl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habits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communication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with HCP, eas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us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seful fo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ewly diagnosed g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ona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i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ic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u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est maintaine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ti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tage pre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ncy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stomisabl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fo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activity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recommend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active communication function requested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necessary hobby questions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l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a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loo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pp preferred; general pregnancy information needed; more features better to maintain interest</w:t>
            </w:r>
          </w:p>
        </w:tc>
        <w:tc>
          <w:tcPr>
            <w:tcW w:w="1559" w:type="dxa"/>
          </w:tcPr>
          <w:p w14:paraId="20BCFA4D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77784721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BEF34CF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</w:tcPr>
          <w:p w14:paraId="32C9CF54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cheibe M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5</w:t>
            </w:r>
          </w:p>
        </w:tc>
        <w:tc>
          <w:tcPr>
            <w:tcW w:w="1701" w:type="dxa"/>
          </w:tcPr>
          <w:p w14:paraId="03239319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sonal interviews</w:t>
            </w:r>
          </w:p>
        </w:tc>
        <w:tc>
          <w:tcPr>
            <w:tcW w:w="1417" w:type="dxa"/>
          </w:tcPr>
          <w:p w14:paraId="06CEE7CC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4A9F3C0D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32 participants 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 (63%)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1 (31%)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Hybrid (3%)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68.8 yrs</w:t>
            </w:r>
          </w:p>
        </w:tc>
        <w:tc>
          <w:tcPr>
            <w:tcW w:w="1985" w:type="dxa"/>
          </w:tcPr>
          <w:p w14:paraId="59CF9F5F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N track Diabetes (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edivo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lukos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onitor version 2.7, Diabetes plu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34% highly interested in tech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53% open minde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13% no interest in tech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Interviewed 8 above 50 yrs ol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25% owned Smart phon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47% knew app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6% use apps</w:t>
            </w:r>
          </w:p>
        </w:tc>
        <w:tc>
          <w:tcPr>
            <w:tcW w:w="4082" w:type="dxa"/>
          </w:tcPr>
          <w:p w14:paraId="0D21D635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pp handling issues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cial burden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lack of interoperabi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ction; unintuitive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unc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ymbo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mall f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s; no room for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remarks along with B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reminders for m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atio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nd BGM, reference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knowledg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quested fo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utritional facts 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als outside home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lack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dividualis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atures</w:t>
            </w:r>
          </w:p>
        </w:tc>
        <w:tc>
          <w:tcPr>
            <w:tcW w:w="1559" w:type="dxa"/>
          </w:tcPr>
          <w:p w14:paraId="662368CC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2144CDE2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C4DA1D7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6" w:type="dxa"/>
          </w:tcPr>
          <w:p w14:paraId="2946A1D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urgermaste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3</w:t>
            </w:r>
          </w:p>
        </w:tc>
        <w:tc>
          <w:tcPr>
            <w:tcW w:w="1701" w:type="dxa"/>
          </w:tcPr>
          <w:p w14:paraId="15BB0B00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semi structured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depth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interviews</w:t>
            </w:r>
          </w:p>
        </w:tc>
        <w:tc>
          <w:tcPr>
            <w:tcW w:w="1417" w:type="dxa"/>
          </w:tcPr>
          <w:p w14:paraId="43A1AF5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USA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(Northern Manhattan)</w:t>
            </w:r>
          </w:p>
        </w:tc>
        <w:tc>
          <w:tcPr>
            <w:tcW w:w="1701" w:type="dxa"/>
          </w:tcPr>
          <w:p w14:paraId="2CD0096D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35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Hispanics (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Unde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rv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18-65 yrs</w:t>
            </w:r>
          </w:p>
        </w:tc>
        <w:tc>
          <w:tcPr>
            <w:tcW w:w="1985" w:type="dxa"/>
          </w:tcPr>
          <w:p w14:paraId="44066141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tano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pp.</w:t>
            </w:r>
          </w:p>
        </w:tc>
        <w:tc>
          <w:tcPr>
            <w:tcW w:w="4082" w:type="dxa"/>
          </w:tcPr>
          <w:p w14:paraId="43CDDF78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asy to use, internal motivation: lead healthy lif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yle; social support from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HCP and peers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keep them in che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health litera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mproved</w:t>
            </w:r>
          </w:p>
        </w:tc>
        <w:tc>
          <w:tcPr>
            <w:tcW w:w="1559" w:type="dxa"/>
          </w:tcPr>
          <w:p w14:paraId="4C02C4CD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799A55C0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79B0FAC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</w:tcPr>
          <w:p w14:paraId="42B518A5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Steinman L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0</w:t>
            </w:r>
          </w:p>
        </w:tc>
        <w:tc>
          <w:tcPr>
            <w:tcW w:w="1701" w:type="dxa"/>
          </w:tcPr>
          <w:p w14:paraId="387F3FA5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focus group discussion</w:t>
            </w:r>
          </w:p>
        </w:tc>
        <w:tc>
          <w:tcPr>
            <w:tcW w:w="1417" w:type="dxa"/>
          </w:tcPr>
          <w:p w14:paraId="04B95E48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701" w:type="dxa"/>
          </w:tcPr>
          <w:p w14:paraId="5662B29E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70 participant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diabetes &amp; hypertension (73%)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diabetes (70%),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hypertension (75%).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56 years</w:t>
            </w:r>
          </w:p>
        </w:tc>
        <w:tc>
          <w:tcPr>
            <w:tcW w:w="1985" w:type="dxa"/>
          </w:tcPr>
          <w:p w14:paraId="236B35A9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o info on app or non app user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ll owned Smart Phones</w:t>
            </w:r>
          </w:p>
        </w:tc>
        <w:tc>
          <w:tcPr>
            <w:tcW w:w="4082" w:type="dxa"/>
          </w:tcPr>
          <w:p w14:paraId="62F65B33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minders for med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lab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and clinic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vis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; improve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knowled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 disease, food choices and physical activity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ref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d voice over text; social support needed such a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amily for te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ca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upport</w:t>
            </w:r>
          </w:p>
        </w:tc>
        <w:tc>
          <w:tcPr>
            <w:tcW w:w="1559" w:type="dxa"/>
          </w:tcPr>
          <w:p w14:paraId="2015A652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3064A149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0D8AF45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</w:tcPr>
          <w:p w14:paraId="03C8C21C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orbjonssen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9</w:t>
            </w:r>
          </w:p>
        </w:tc>
        <w:tc>
          <w:tcPr>
            <w:tcW w:w="1701" w:type="dxa"/>
          </w:tcPr>
          <w:p w14:paraId="47CB700F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epth interview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elephone or face to face</w:t>
            </w:r>
          </w:p>
        </w:tc>
        <w:tc>
          <w:tcPr>
            <w:tcW w:w="1417" w:type="dxa"/>
          </w:tcPr>
          <w:p w14:paraId="6296B8A7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urope (Norway)</w:t>
            </w:r>
          </w:p>
        </w:tc>
        <w:tc>
          <w:tcPr>
            <w:tcW w:w="1701" w:type="dxa"/>
          </w:tcPr>
          <w:p w14:paraId="4B36CA4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4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v age 61 yrs,</w:t>
            </w:r>
          </w:p>
        </w:tc>
        <w:tc>
          <w:tcPr>
            <w:tcW w:w="1985" w:type="dxa"/>
          </w:tcPr>
          <w:p w14:paraId="0FFA6640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iabetic diary app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1 year of use</w:t>
            </w:r>
          </w:p>
        </w:tc>
        <w:tc>
          <w:tcPr>
            <w:tcW w:w="4082" w:type="dxa"/>
          </w:tcPr>
          <w:p w14:paraId="14316D0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sy to use, good visual presentations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BGM, diet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xerci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rgan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feature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 glucose uploading; able to understand relationship between causality and glucose levels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ietary 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rictio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iffic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; a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to tracking of BGM recommended, H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nection feature recommended for better glucose control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otivate habit 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p hel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ake 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agement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eci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u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able to interpret 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e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ca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ifficulties</w:t>
            </w:r>
          </w:p>
        </w:tc>
        <w:tc>
          <w:tcPr>
            <w:tcW w:w="1559" w:type="dxa"/>
          </w:tcPr>
          <w:p w14:paraId="4730A632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1A8A8916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F8C2E2F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6" w:type="dxa"/>
          </w:tcPr>
          <w:p w14:paraId="5FD4918C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esveux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L.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8</w:t>
            </w:r>
          </w:p>
        </w:tc>
        <w:tc>
          <w:tcPr>
            <w:tcW w:w="1701" w:type="dxa"/>
          </w:tcPr>
          <w:p w14:paraId="78E084D8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semi structured one to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one interview by telephone</w:t>
            </w:r>
          </w:p>
        </w:tc>
        <w:tc>
          <w:tcPr>
            <w:tcW w:w="1417" w:type="dxa"/>
          </w:tcPr>
          <w:p w14:paraId="58553C44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701" w:type="dxa"/>
          </w:tcPr>
          <w:p w14:paraId="58F5E8D3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6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etes</w:t>
            </w:r>
          </w:p>
        </w:tc>
        <w:tc>
          <w:tcPr>
            <w:tcW w:w="1985" w:type="dxa"/>
          </w:tcPr>
          <w:p w14:paraId="6CF1C49C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WelDoc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Bluestar app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Participants instructed to use the app for 3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ths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, followed by interview</w:t>
            </w:r>
          </w:p>
        </w:tc>
        <w:tc>
          <w:tcPr>
            <w:tcW w:w="4082" w:type="dxa"/>
          </w:tcPr>
          <w:p w14:paraId="12108C56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ware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disease management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otiv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eedback enhances positive behav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nsu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ffort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echnology not perceived as advantage</w:t>
            </w:r>
          </w:p>
        </w:tc>
        <w:tc>
          <w:tcPr>
            <w:tcW w:w="1559" w:type="dxa"/>
          </w:tcPr>
          <w:p w14:paraId="1FE475DE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073022" w:rsidRPr="00FB6A15" w14:paraId="5DE79A90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FB9D6C0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6" w:type="dxa"/>
          </w:tcPr>
          <w:p w14:paraId="277061B6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lkalwadeh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0</w:t>
            </w:r>
          </w:p>
        </w:tc>
        <w:tc>
          <w:tcPr>
            <w:tcW w:w="1701" w:type="dxa"/>
          </w:tcPr>
          <w:p w14:paraId="1D61546B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terview</w:t>
            </w:r>
          </w:p>
        </w:tc>
        <w:tc>
          <w:tcPr>
            <w:tcW w:w="1417" w:type="dxa"/>
          </w:tcPr>
          <w:p w14:paraId="39F0436B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SA (Wester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Massachusetts</w:t>
            </w:r>
          </w:p>
        </w:tc>
        <w:tc>
          <w:tcPr>
            <w:tcW w:w="1701" w:type="dxa"/>
          </w:tcPr>
          <w:p w14:paraId="515742B3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2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Black and White Latino/ Hispanic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55yrs and above</w:t>
            </w:r>
          </w:p>
        </w:tc>
        <w:tc>
          <w:tcPr>
            <w:tcW w:w="1985" w:type="dxa"/>
          </w:tcPr>
          <w:p w14:paraId="1BA6BD46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SSISTwell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pp on Tablet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30 days usage</w:t>
            </w:r>
          </w:p>
        </w:tc>
        <w:tc>
          <w:tcPr>
            <w:tcW w:w="4082" w:type="dxa"/>
          </w:tcPr>
          <w:p w14:paraId="66B7DDA6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nse of accountabi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elf-depend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tay on tr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instil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iscip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useful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remin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nse of 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ource of support sha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with H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high level of acceptance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ru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become more compli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posi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ange in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ehavio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ceived as a tool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acilitating the 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gement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tasks</w:t>
            </w:r>
          </w:p>
        </w:tc>
        <w:tc>
          <w:tcPr>
            <w:tcW w:w="1559" w:type="dxa"/>
          </w:tcPr>
          <w:p w14:paraId="36BF247D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16316BD3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9216746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</w:tcPr>
          <w:p w14:paraId="31839D8E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heng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2</w:t>
            </w:r>
          </w:p>
        </w:tc>
        <w:tc>
          <w:tcPr>
            <w:tcW w:w="1701" w:type="dxa"/>
          </w:tcPr>
          <w:p w14:paraId="2140221C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terview</w:t>
            </w:r>
          </w:p>
        </w:tc>
        <w:tc>
          <w:tcPr>
            <w:tcW w:w="1417" w:type="dxa"/>
          </w:tcPr>
          <w:p w14:paraId="346957A0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1701" w:type="dxa"/>
          </w:tcPr>
          <w:p w14:paraId="48536B98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0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Type 2 Diabetes 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verage age 60 yrs</w:t>
            </w:r>
          </w:p>
        </w:tc>
        <w:tc>
          <w:tcPr>
            <w:tcW w:w="1985" w:type="dxa"/>
          </w:tcPr>
          <w:p w14:paraId="43537139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WECHAT based mHealth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Current and 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users of app</w:t>
            </w:r>
          </w:p>
        </w:tc>
        <w:tc>
          <w:tcPr>
            <w:tcW w:w="4082" w:type="dxa"/>
          </w:tcPr>
          <w:p w14:paraId="732B6ABA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nctions are pract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poor understan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featur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fonts too sm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request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r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ud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visual a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ust be easy to 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eed for secur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healthy food options besides nutritive value only; real time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onitoring of blood gluc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need modification on monito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ction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or older fol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want latest info 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abete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ed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nnection 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HCP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CM guid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atures to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nalys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BGM resu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ocial influence to help 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credi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ource of info requi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ace to f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sistance fo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itial instruction to use app</w:t>
            </w:r>
          </w:p>
        </w:tc>
        <w:tc>
          <w:tcPr>
            <w:tcW w:w="1559" w:type="dxa"/>
          </w:tcPr>
          <w:p w14:paraId="63AA454C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4C187A3F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10230C2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6" w:type="dxa"/>
          </w:tcPr>
          <w:p w14:paraId="4C15314E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Lewinsky A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1</w:t>
            </w:r>
          </w:p>
        </w:tc>
        <w:tc>
          <w:tcPr>
            <w:tcW w:w="1701" w:type="dxa"/>
          </w:tcPr>
          <w:p w14:paraId="64116B5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terview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by telephone</w:t>
            </w:r>
          </w:p>
        </w:tc>
        <w:tc>
          <w:tcPr>
            <w:tcW w:w="1417" w:type="dxa"/>
          </w:tcPr>
          <w:p w14:paraId="0B4F73B3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South Eastern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United States</w:t>
            </w:r>
          </w:p>
        </w:tc>
        <w:tc>
          <w:tcPr>
            <w:tcW w:w="1701" w:type="dxa"/>
          </w:tcPr>
          <w:p w14:paraId="02164903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20 participant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blacks and Whites.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57yrs</w:t>
            </w:r>
          </w:p>
        </w:tc>
        <w:tc>
          <w:tcPr>
            <w:tcW w:w="1985" w:type="dxa"/>
          </w:tcPr>
          <w:p w14:paraId="2BFBA74C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FITBIT ATLA S Fitness tracker,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Health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glucometer,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ody trace SCALE.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Use for 6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4082" w:type="dxa"/>
          </w:tcPr>
          <w:p w14:paraId="704DD2B8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asy to use for all 3 ap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t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ech issues with;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lutooth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connection, l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, upd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GM issu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inconsistent cellular conne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reminder features was usef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ngage them in 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agement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ut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request for HCP data shar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cilili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useful 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sualization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omprehend able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variation in blo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lucose read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nking to healt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etailed inf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mation require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on b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o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glucose reading su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s to allow longer monitoring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ity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to predi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 and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v blood glu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e level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over time</w:t>
            </w:r>
          </w:p>
        </w:tc>
        <w:tc>
          <w:tcPr>
            <w:tcW w:w="1559" w:type="dxa"/>
          </w:tcPr>
          <w:p w14:paraId="7499D1F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ir</w:t>
            </w:r>
          </w:p>
        </w:tc>
      </w:tr>
      <w:tr w:rsidR="00073022" w:rsidRPr="00FB6A15" w14:paraId="223A9620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2169F6C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16" w:type="dxa"/>
          </w:tcPr>
          <w:p w14:paraId="18EED897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Franklin 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9</w:t>
            </w:r>
          </w:p>
        </w:tc>
        <w:tc>
          <w:tcPr>
            <w:tcW w:w="1701" w:type="dxa"/>
          </w:tcPr>
          <w:p w14:paraId="1DF7D0FB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terview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face to face</w:t>
            </w:r>
          </w:p>
        </w:tc>
        <w:tc>
          <w:tcPr>
            <w:tcW w:w="1417" w:type="dxa"/>
          </w:tcPr>
          <w:p w14:paraId="4718E288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701" w:type="dxa"/>
          </w:tcPr>
          <w:p w14:paraId="20B761D6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8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1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ge between 27-57 yrs</w:t>
            </w:r>
          </w:p>
        </w:tc>
        <w:tc>
          <w:tcPr>
            <w:tcW w:w="1985" w:type="dxa"/>
          </w:tcPr>
          <w:p w14:paraId="36310DD5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urrent and 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current users of app</w:t>
            </w:r>
          </w:p>
        </w:tc>
        <w:tc>
          <w:tcPr>
            <w:tcW w:w="4082" w:type="dxa"/>
          </w:tcPr>
          <w:p w14:paraId="12EC7BF9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tegration of blood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adings preferred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HBA1c, exercis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ood intake and insulin dose in graphical form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understand their relationships; v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s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atterns of blood glucose level for different times of 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i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ncorporate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lou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cheme for different levels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lood glucose leve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sy to 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HCP data sharing facility requested </w:t>
            </w:r>
          </w:p>
        </w:tc>
        <w:tc>
          <w:tcPr>
            <w:tcW w:w="1559" w:type="dxa"/>
          </w:tcPr>
          <w:p w14:paraId="155CBFE6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38B55255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C9E0C9D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16" w:type="dxa"/>
          </w:tcPr>
          <w:p w14:paraId="1656A559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Kwa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3</w:t>
            </w:r>
          </w:p>
        </w:tc>
        <w:tc>
          <w:tcPr>
            <w:tcW w:w="1701" w:type="dxa"/>
          </w:tcPr>
          <w:p w14:paraId="151217A8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terview</w:t>
            </w:r>
          </w:p>
        </w:tc>
        <w:tc>
          <w:tcPr>
            <w:tcW w:w="1417" w:type="dxa"/>
          </w:tcPr>
          <w:p w14:paraId="7222571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701" w:type="dxa"/>
          </w:tcPr>
          <w:p w14:paraId="2A738C4F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9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40-69 yrs of age</w:t>
            </w:r>
          </w:p>
        </w:tc>
        <w:tc>
          <w:tcPr>
            <w:tcW w:w="1985" w:type="dxa"/>
          </w:tcPr>
          <w:p w14:paraId="2DDA77DC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MPOWER app at point of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vi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10 mins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amiliarising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the app</w:t>
            </w:r>
          </w:p>
        </w:tc>
        <w:tc>
          <w:tcPr>
            <w:tcW w:w="4082" w:type="dxa"/>
          </w:tcPr>
          <w:p w14:paraId="3134FF80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ful r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minder not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; B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luetooth integ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lucose and blood pressure readings for ease of data ent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large food database with sugar cont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ne touch l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of medication and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a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rit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fo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ability to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hare data with HCP</w:t>
            </w:r>
          </w:p>
        </w:tc>
        <w:tc>
          <w:tcPr>
            <w:tcW w:w="1559" w:type="dxa"/>
          </w:tcPr>
          <w:p w14:paraId="593A9D67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623DF31D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F245F85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16" w:type="dxa"/>
          </w:tcPr>
          <w:p w14:paraId="51714696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Yoo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2</w:t>
            </w:r>
          </w:p>
        </w:tc>
        <w:tc>
          <w:tcPr>
            <w:tcW w:w="1701" w:type="dxa"/>
          </w:tcPr>
          <w:p w14:paraId="01ADB719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ocus group discussio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one to one interview</w:t>
            </w:r>
          </w:p>
        </w:tc>
        <w:tc>
          <w:tcPr>
            <w:tcW w:w="1417" w:type="dxa"/>
          </w:tcPr>
          <w:p w14:paraId="0055DBF4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701" w:type="dxa"/>
          </w:tcPr>
          <w:p w14:paraId="78E3D703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29 participant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57.8 yrs old</w:t>
            </w:r>
          </w:p>
        </w:tc>
        <w:tc>
          <w:tcPr>
            <w:tcW w:w="1985" w:type="dxa"/>
          </w:tcPr>
          <w:p w14:paraId="57BC87D7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resent features in existing app</w:t>
            </w:r>
          </w:p>
        </w:tc>
        <w:tc>
          <w:tcPr>
            <w:tcW w:w="4082" w:type="dxa"/>
          </w:tcPr>
          <w:p w14:paraId="76B43990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antifiable goal set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sonal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nudg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ased 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dividual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racked 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resources from credi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ocial interaction with peers and HCP</w:t>
            </w:r>
          </w:p>
        </w:tc>
        <w:tc>
          <w:tcPr>
            <w:tcW w:w="1559" w:type="dxa"/>
          </w:tcPr>
          <w:p w14:paraId="7B11502E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714315C7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DA489DB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6" w:type="dxa"/>
          </w:tcPr>
          <w:p w14:paraId="2C498D19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u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3</w:t>
            </w:r>
          </w:p>
        </w:tc>
        <w:tc>
          <w:tcPr>
            <w:tcW w:w="1701" w:type="dxa"/>
          </w:tcPr>
          <w:p w14:paraId="1CB6B959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lectronic Survey respons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with app testing</w:t>
            </w:r>
          </w:p>
        </w:tc>
        <w:tc>
          <w:tcPr>
            <w:tcW w:w="1417" w:type="dxa"/>
          </w:tcPr>
          <w:p w14:paraId="28F146D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701" w:type="dxa"/>
          </w:tcPr>
          <w:p w14:paraId="4B36EF08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92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1 and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whi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: 54 years</w:t>
            </w:r>
          </w:p>
        </w:tc>
        <w:tc>
          <w:tcPr>
            <w:tcW w:w="1985" w:type="dxa"/>
          </w:tcPr>
          <w:p w14:paraId="157CF2B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lectronic Survey respons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with app testing</w:t>
            </w:r>
          </w:p>
        </w:tc>
        <w:tc>
          <w:tcPr>
            <w:tcW w:w="4082" w:type="dxa"/>
          </w:tcPr>
          <w:p w14:paraId="7577B356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mpete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, autonomy and connectivity importance; c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mpetence: help track BGM and explain the leve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utonomy: help set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sona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behavioral g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dividual day and time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f we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, c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nnectivity : share data records and communic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with others for 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agement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d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quest for 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uto data uplo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lert, reminder, voice recogn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ferred</w:t>
            </w:r>
          </w:p>
        </w:tc>
        <w:tc>
          <w:tcPr>
            <w:tcW w:w="1559" w:type="dxa"/>
          </w:tcPr>
          <w:p w14:paraId="0C27E32E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073022" w:rsidRPr="00FB6A15" w14:paraId="026B689D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5A76ABB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16" w:type="dxa"/>
          </w:tcPr>
          <w:p w14:paraId="72B65016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Klem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3</w:t>
            </w:r>
          </w:p>
        </w:tc>
        <w:tc>
          <w:tcPr>
            <w:tcW w:w="1701" w:type="dxa"/>
          </w:tcPr>
          <w:p w14:paraId="572B591F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terview</w:t>
            </w:r>
          </w:p>
        </w:tc>
        <w:tc>
          <w:tcPr>
            <w:tcW w:w="1417" w:type="dxa"/>
          </w:tcPr>
          <w:p w14:paraId="3506E14A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63FDA45B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24 participant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1 diab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23-81 yrs</w:t>
            </w:r>
          </w:p>
        </w:tc>
        <w:tc>
          <w:tcPr>
            <w:tcW w:w="1985" w:type="dxa"/>
          </w:tcPr>
          <w:p w14:paraId="1497140C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current Diabetic app use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some without app experience</w:t>
            </w:r>
          </w:p>
        </w:tc>
        <w:tc>
          <w:tcPr>
            <w:tcW w:w="4082" w:type="dxa"/>
          </w:tcPr>
          <w:p w14:paraId="02E8D3C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quested 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haring information capabil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user friendly; reliable sources of 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requested fo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iscre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messaging option via Smartwatches;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sonal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inf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matio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lac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poo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ns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nd app conne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irect communications 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H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cking;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ustom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larm tone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imize stigmatization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ecurity iss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sulted i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hampe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aring data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w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 healthcare system</w:t>
            </w:r>
          </w:p>
        </w:tc>
        <w:tc>
          <w:tcPr>
            <w:tcW w:w="1559" w:type="dxa"/>
          </w:tcPr>
          <w:p w14:paraId="3911FEDE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29DA8F36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D9910F8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16" w:type="dxa"/>
          </w:tcPr>
          <w:p w14:paraId="242CF44E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Luo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1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(under privileged)</w:t>
            </w:r>
          </w:p>
        </w:tc>
        <w:tc>
          <w:tcPr>
            <w:tcW w:w="1701" w:type="dxa"/>
          </w:tcPr>
          <w:p w14:paraId="6BA528A1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interviews</w:t>
            </w:r>
          </w:p>
        </w:tc>
        <w:tc>
          <w:tcPr>
            <w:tcW w:w="1417" w:type="dxa"/>
          </w:tcPr>
          <w:p w14:paraId="3A148F97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701" w:type="dxa"/>
          </w:tcPr>
          <w:p w14:paraId="41D56B4C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15 participant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Type 1 , 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dults &gt; 18yrs</w:t>
            </w:r>
          </w:p>
        </w:tc>
        <w:tc>
          <w:tcPr>
            <w:tcW w:w="1985" w:type="dxa"/>
          </w:tcPr>
          <w:p w14:paraId="33821B7A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iabetes app</w:t>
            </w:r>
          </w:p>
        </w:tc>
        <w:tc>
          <w:tcPr>
            <w:tcW w:w="4082" w:type="dxa"/>
          </w:tcPr>
          <w:p w14:paraId="2164DB22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dividuali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atients' nee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ech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a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nd security challeng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willing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y app</w:t>
            </w:r>
          </w:p>
        </w:tc>
        <w:tc>
          <w:tcPr>
            <w:tcW w:w="1559" w:type="dxa"/>
          </w:tcPr>
          <w:p w14:paraId="35376997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5FF245FF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0B4DDCA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16" w:type="dxa"/>
          </w:tcPr>
          <w:p w14:paraId="75AD59AF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Leziak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1</w:t>
            </w:r>
          </w:p>
        </w:tc>
        <w:tc>
          <w:tcPr>
            <w:tcW w:w="1701" w:type="dxa"/>
          </w:tcPr>
          <w:p w14:paraId="16567D79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Focus group, semi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structured interviews</w:t>
            </w:r>
          </w:p>
        </w:tc>
        <w:tc>
          <w:tcPr>
            <w:tcW w:w="1417" w:type="dxa"/>
          </w:tcPr>
          <w:p w14:paraId="0F1837D8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SA (Chicago)</w:t>
            </w:r>
          </w:p>
        </w:tc>
        <w:tc>
          <w:tcPr>
            <w:tcW w:w="1701" w:type="dxa"/>
          </w:tcPr>
          <w:p w14:paraId="2F230561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37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gestational Diabete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low income</w:t>
            </w:r>
          </w:p>
        </w:tc>
        <w:tc>
          <w:tcPr>
            <w:tcW w:w="1985" w:type="dxa"/>
          </w:tcPr>
          <w:p w14:paraId="6D921EA5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se of diabetes app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urrent user</w:t>
            </w:r>
          </w:p>
        </w:tc>
        <w:tc>
          <w:tcPr>
            <w:tcW w:w="4082" w:type="dxa"/>
          </w:tcPr>
          <w:p w14:paraId="19AE99E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seful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lucose tracking and food l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features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teractive features; one stop inf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mation such a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eedback on food choi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recip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queste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; real time communication with H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ferred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onito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remin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voured</w:t>
            </w:r>
            <w:proofErr w:type="spellEnd"/>
          </w:p>
        </w:tc>
        <w:tc>
          <w:tcPr>
            <w:tcW w:w="1559" w:type="dxa"/>
          </w:tcPr>
          <w:p w14:paraId="5A53E7D9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40EEC2AA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C74437E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16" w:type="dxa"/>
          </w:tcPr>
          <w:p w14:paraId="434E1C47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Jeffery B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9</w:t>
            </w:r>
          </w:p>
        </w:tc>
        <w:tc>
          <w:tcPr>
            <w:tcW w:w="1701" w:type="dxa"/>
          </w:tcPr>
          <w:p w14:paraId="269FB207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417" w:type="dxa"/>
          </w:tcPr>
          <w:p w14:paraId="577D6F0A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701" w:type="dxa"/>
          </w:tcPr>
          <w:p w14:paraId="0219AAD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30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60-69 yrs</w:t>
            </w:r>
          </w:p>
        </w:tc>
        <w:tc>
          <w:tcPr>
            <w:tcW w:w="1985" w:type="dxa"/>
          </w:tcPr>
          <w:p w14:paraId="2DBB327A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current and non app user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CCUCHECK, Diabetes Journa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food and physical tracking app</w:t>
            </w:r>
          </w:p>
        </w:tc>
        <w:tc>
          <w:tcPr>
            <w:tcW w:w="4082" w:type="dxa"/>
          </w:tcPr>
          <w:p w14:paraId="018C334A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nnectivity iss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; misconception on diabetes severity therefore underestimated value of app; unaware of existence of diabetes app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echnical literacy iss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useful BGM and f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oo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ake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rac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n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user open to using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otiv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us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if HCP recomme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atisfied 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urrent GP trea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out app assistance</w:t>
            </w:r>
          </w:p>
        </w:tc>
        <w:tc>
          <w:tcPr>
            <w:tcW w:w="1559" w:type="dxa"/>
          </w:tcPr>
          <w:p w14:paraId="7A985481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6345D4B2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2AEC50F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16" w:type="dxa"/>
          </w:tcPr>
          <w:p w14:paraId="25CA8700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Ritholz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9</w:t>
            </w:r>
          </w:p>
        </w:tc>
        <w:tc>
          <w:tcPr>
            <w:tcW w:w="1701" w:type="dxa"/>
          </w:tcPr>
          <w:p w14:paraId="65A9C777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epth interview</w:t>
            </w:r>
          </w:p>
        </w:tc>
        <w:tc>
          <w:tcPr>
            <w:tcW w:w="1417" w:type="dxa"/>
          </w:tcPr>
          <w:p w14:paraId="3D561079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SA (Boston)</w:t>
            </w:r>
          </w:p>
        </w:tc>
        <w:tc>
          <w:tcPr>
            <w:tcW w:w="1701" w:type="dxa"/>
          </w:tcPr>
          <w:p w14:paraId="29C2CF8B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0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1 Diab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52 years</w:t>
            </w:r>
          </w:p>
        </w:tc>
        <w:tc>
          <w:tcPr>
            <w:tcW w:w="1985" w:type="dxa"/>
          </w:tcPr>
          <w:p w14:paraId="31A0DC51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Sugar Sleuth app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1 year of usage</w:t>
            </w:r>
          </w:p>
        </w:tc>
        <w:tc>
          <w:tcPr>
            <w:tcW w:w="4082" w:type="dxa"/>
          </w:tcPr>
          <w:p w14:paraId="0330DA95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lf-empowering, developed 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onito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bi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, improve dialogue with clinici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ceived as psychological 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posi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ntiments on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an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excessive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manded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n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uited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less privileged </w:t>
            </w:r>
          </w:p>
        </w:tc>
        <w:tc>
          <w:tcPr>
            <w:tcW w:w="1559" w:type="dxa"/>
          </w:tcPr>
          <w:p w14:paraId="043E40BA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60232A5B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8FD992F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16" w:type="dxa"/>
          </w:tcPr>
          <w:p w14:paraId="03EA532E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Kabez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20</w:t>
            </w:r>
          </w:p>
        </w:tc>
        <w:tc>
          <w:tcPr>
            <w:tcW w:w="1701" w:type="dxa"/>
          </w:tcPr>
          <w:p w14:paraId="4F85BA8A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 face to fac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in depth interview</w:t>
            </w:r>
          </w:p>
        </w:tc>
        <w:tc>
          <w:tcPr>
            <w:tcW w:w="1417" w:type="dxa"/>
          </w:tcPr>
          <w:p w14:paraId="58522E20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1701" w:type="dxa"/>
          </w:tcPr>
          <w:p w14:paraId="63C07457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4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1 or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F 6 /8 mal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36 yrs</w:t>
            </w:r>
          </w:p>
        </w:tc>
        <w:tc>
          <w:tcPr>
            <w:tcW w:w="1985" w:type="dxa"/>
          </w:tcPr>
          <w:p w14:paraId="693C0AF7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Kir' App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3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ths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of usage</w:t>
            </w:r>
          </w:p>
        </w:tc>
        <w:tc>
          <w:tcPr>
            <w:tcW w:w="4082" w:type="dxa"/>
          </w:tcPr>
          <w:p w14:paraId="3F7D8C02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atisfied with the knowledge 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ived for n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wly diagn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happy with the forum provi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dividual experience with diabe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rvices informa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on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harma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hereabouts needed; useful monitoring and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reminder fun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; helpful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GM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visual trend grap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 information on di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exercise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otivational messag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quested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feel empowe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cilitated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hared clinical  dec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n ma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GPs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psychological 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wareness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f their cond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; lack of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udio or video func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rceived as setbacks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lack of social conn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atures</w:t>
            </w:r>
          </w:p>
        </w:tc>
        <w:tc>
          <w:tcPr>
            <w:tcW w:w="1559" w:type="dxa"/>
          </w:tcPr>
          <w:p w14:paraId="4E71003E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3C4D341F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01CCB1C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16" w:type="dxa"/>
          </w:tcPr>
          <w:p w14:paraId="2BA8DA26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Rossmann C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9</w:t>
            </w:r>
          </w:p>
        </w:tc>
        <w:tc>
          <w:tcPr>
            <w:tcW w:w="1701" w:type="dxa"/>
          </w:tcPr>
          <w:p w14:paraId="07C5A9A4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mi structure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face to face interview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(Both studies)</w:t>
            </w:r>
          </w:p>
        </w:tc>
        <w:tc>
          <w:tcPr>
            <w:tcW w:w="1417" w:type="dxa"/>
          </w:tcPr>
          <w:p w14:paraId="4509B725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tudy 1: Singapore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tudy 2: Germany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(Munich)</w:t>
            </w:r>
          </w:p>
        </w:tc>
        <w:tc>
          <w:tcPr>
            <w:tcW w:w="1701" w:type="dxa"/>
          </w:tcPr>
          <w:p w14:paraId="20C3D39F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Study 1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21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Type 1 and 2 (SG)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ge: 29-64 yr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Study 2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16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1&amp;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ge :29-64 yrs</w:t>
            </w:r>
          </w:p>
        </w:tc>
        <w:tc>
          <w:tcPr>
            <w:tcW w:w="1985" w:type="dxa"/>
          </w:tcPr>
          <w:p w14:paraId="139A31B0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Singapore &amp; Germany: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lyCO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pp,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ySug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cademy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Fee Style LIBRE, DEXCOMM, ACCU Check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1- app user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- only some are current app user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usage range from few days to years</w:t>
            </w:r>
          </w:p>
        </w:tc>
        <w:tc>
          <w:tcPr>
            <w:tcW w:w="4082" w:type="dxa"/>
          </w:tcPr>
          <w:p w14:paraId="1D70E5E3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ingapore Study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vour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lucose monito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atur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, Type 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vour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utrition 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Cost, time and tech iss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ck of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chat box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ganization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unsupportive H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German study 2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eful 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festyle and physical track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</w:tcPr>
          <w:p w14:paraId="0F2FEABE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5451D0B4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8D54C78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1116" w:type="dxa"/>
          </w:tcPr>
          <w:p w14:paraId="29E3952D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Kelly 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8</w:t>
            </w:r>
          </w:p>
        </w:tc>
        <w:tc>
          <w:tcPr>
            <w:tcW w:w="1701" w:type="dxa"/>
          </w:tcPr>
          <w:p w14:paraId="1ADEA34F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 depth interviews</w:t>
            </w:r>
          </w:p>
        </w:tc>
        <w:tc>
          <w:tcPr>
            <w:tcW w:w="1417" w:type="dxa"/>
          </w:tcPr>
          <w:p w14:paraId="6A2BDDDF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701" w:type="dxa"/>
          </w:tcPr>
          <w:p w14:paraId="2FEB9B7D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5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v age 55.4 yrs</w:t>
            </w:r>
          </w:p>
        </w:tc>
        <w:tc>
          <w:tcPr>
            <w:tcW w:w="1985" w:type="dxa"/>
          </w:tcPr>
          <w:p w14:paraId="7CB8DE54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current user of app with diabetes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management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4082" w:type="dxa"/>
          </w:tcPr>
          <w:p w14:paraId="5B362723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nderstanding ind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dual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al fulfill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reduce disruption to daily rout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psychological 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teraction with H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recommended to be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art of integrated care</w:t>
            </w:r>
          </w:p>
        </w:tc>
        <w:tc>
          <w:tcPr>
            <w:tcW w:w="1559" w:type="dxa"/>
          </w:tcPr>
          <w:p w14:paraId="478855D6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06E79F95" w14:textId="77777777" w:rsidTr="001A4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1C05AB0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16" w:type="dxa"/>
          </w:tcPr>
          <w:p w14:paraId="2B63EEDA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Knight BA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6</w:t>
            </w:r>
          </w:p>
        </w:tc>
        <w:tc>
          <w:tcPr>
            <w:tcW w:w="1701" w:type="dxa"/>
          </w:tcPr>
          <w:p w14:paraId="33CEDDAA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oc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rou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scussion</w:t>
            </w:r>
          </w:p>
        </w:tc>
        <w:tc>
          <w:tcPr>
            <w:tcW w:w="1417" w:type="dxa"/>
          </w:tcPr>
          <w:p w14:paraId="221A8CA4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701" w:type="dxa"/>
          </w:tcPr>
          <w:p w14:paraId="6F9226CC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7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1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mean age 36 yrs,</w:t>
            </w:r>
          </w:p>
        </w:tc>
        <w:tc>
          <w:tcPr>
            <w:tcW w:w="1985" w:type="dxa"/>
          </w:tcPr>
          <w:p w14:paraId="54E75B4A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Rapidcalc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pp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1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th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usage</w:t>
            </w:r>
          </w:p>
        </w:tc>
        <w:tc>
          <w:tcPr>
            <w:tcW w:w="4082" w:type="dxa"/>
          </w:tcPr>
          <w:p w14:paraId="4AA61766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rust Insulin bolus calcu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nvenient reco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data and information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nveni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hel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to reduce risk of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hypoglycaemia</w:t>
            </w:r>
            <w:proofErr w:type="spellEnd"/>
          </w:p>
        </w:tc>
        <w:tc>
          <w:tcPr>
            <w:tcW w:w="1559" w:type="dxa"/>
          </w:tcPr>
          <w:p w14:paraId="60DC8503" w14:textId="77777777" w:rsidR="00073022" w:rsidRPr="00FB6A15" w:rsidRDefault="00073022" w:rsidP="00E0684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73022" w:rsidRPr="00FB6A15" w14:paraId="5CAE14A6" w14:textId="77777777" w:rsidTr="001A41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EE1C249" w14:textId="77777777" w:rsidR="00073022" w:rsidRPr="00FB6A15" w:rsidRDefault="00073022" w:rsidP="00E068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16" w:type="dxa"/>
          </w:tcPr>
          <w:p w14:paraId="35E75C56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ng W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et al 2015</w:t>
            </w:r>
          </w:p>
        </w:tc>
        <w:tc>
          <w:tcPr>
            <w:tcW w:w="1701" w:type="dxa"/>
          </w:tcPr>
          <w:p w14:paraId="07CE25CA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ocus Group Discussion</w:t>
            </w:r>
          </w:p>
        </w:tc>
        <w:tc>
          <w:tcPr>
            <w:tcW w:w="1417" w:type="dxa"/>
          </w:tcPr>
          <w:p w14:paraId="0A8C61FF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SA (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id west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6981C2C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8 participant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Type 2 Diabete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>Average age: 54 yrs</w:t>
            </w:r>
          </w:p>
        </w:tc>
        <w:tc>
          <w:tcPr>
            <w:tcW w:w="1985" w:type="dxa"/>
          </w:tcPr>
          <w:p w14:paraId="547DA816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lucose Buddy App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YSug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YFitnessPal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, MapMyWalk apps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1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aily for 22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4082" w:type="dxa"/>
          </w:tcPr>
          <w:p w14:paraId="73A6479B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Task monitoring fe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avour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 lack of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recommendation fr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HC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ustom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feedb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commended; credible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ource of 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ttention grabbing remin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commended; no room for home food input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mall achievable go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tting fe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eferred;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ync data with hospital health reco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cility required;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 allow </w:t>
            </w: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ata sharing with friends for support</w:t>
            </w:r>
          </w:p>
        </w:tc>
        <w:tc>
          <w:tcPr>
            <w:tcW w:w="1559" w:type="dxa"/>
          </w:tcPr>
          <w:p w14:paraId="4D15E990" w14:textId="77777777" w:rsidR="00073022" w:rsidRPr="00FB6A15" w:rsidRDefault="00073022" w:rsidP="00E0684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</w:tbl>
    <w:p w14:paraId="1D5B0E41" w14:textId="77777777" w:rsidR="00073022" w:rsidRDefault="00073022" w:rsidP="00073022">
      <w:pPr>
        <w:spacing w:after="0" w:line="240" w:lineRule="auto"/>
        <w:jc w:val="left"/>
        <w:textAlignment w:val="auto"/>
        <w:rPr>
          <w:rFonts w:ascii="Times New Roman" w:hAnsi="Times New Roman" w:cs="Times New Roman"/>
          <w:b/>
          <w:bCs/>
        </w:rPr>
      </w:pPr>
      <w:r>
        <w:br w:type="page"/>
      </w:r>
    </w:p>
    <w:p w14:paraId="493EA74F" w14:textId="77777777" w:rsidR="00073022" w:rsidRPr="00FB6A15" w:rsidRDefault="00073022" w:rsidP="00073022">
      <w:pPr>
        <w:pStyle w:val="Heading2"/>
      </w:pPr>
      <w:r w:rsidRPr="00FB6A15">
        <w:lastRenderedPageBreak/>
        <w:t xml:space="preserve">Appendix </w:t>
      </w:r>
      <w:r>
        <w:t>3</w:t>
      </w:r>
      <w:r w:rsidRPr="00FB6A15">
        <w:t xml:space="preserve"> – CASP Summary Table</w:t>
      </w:r>
    </w:p>
    <w:tbl>
      <w:tblPr>
        <w:tblW w:w="13750" w:type="dxa"/>
        <w:tblInd w:w="-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191"/>
        <w:gridCol w:w="1361"/>
        <w:gridCol w:w="1247"/>
        <w:gridCol w:w="1247"/>
        <w:gridCol w:w="1191"/>
        <w:gridCol w:w="1304"/>
        <w:gridCol w:w="1447"/>
        <w:gridCol w:w="1276"/>
        <w:gridCol w:w="1134"/>
        <w:gridCol w:w="1134"/>
      </w:tblGrid>
      <w:tr w:rsidR="00073022" w:rsidRPr="00FB6A15" w14:paraId="4719F989" w14:textId="77777777" w:rsidTr="00E06843">
        <w:trPr>
          <w:trHeight w:val="1493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  <w:vAlign w:val="bottom"/>
          </w:tcPr>
          <w:p w14:paraId="03A5576C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AUTHOR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791775EA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Was there a clear statement of the aim of the research?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14138E3E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Is qualitative methodology appropriate?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4D449A4B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Was the research design appropriate to address the aims of the research?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5BE00ACF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Was the recruitment strategy appropriate to the aim of the research?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3D0B7FB1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Was the data collected in a way that address the research question?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7D2E70A1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Has the relationship between researcher and participant been adequately considered?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79A3CDB1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Have ethical issues been taken into consideration?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1C16ED39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Was the data analysis sufficiently rigorous?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3697692B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Is there a clear statement of findings?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69AA58B5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How valuable is the research?</w:t>
            </w:r>
          </w:p>
        </w:tc>
      </w:tr>
      <w:tr w:rsidR="00073022" w:rsidRPr="00FB6A15" w14:paraId="582097B5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4A86D82F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Alkawadeh</w:t>
            </w:r>
            <w:proofErr w:type="spellEnd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 xml:space="preserve"> MY et al 2020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2204DA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C4EE91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A4FE0E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573F2C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C36B07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691C80B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5831B9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1C6364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C1D84D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137DB1F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46BE995D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7568F230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Bults M et al 2023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62009C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625131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75AC28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FE5BF6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BEDF20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26B7F6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103E32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D2EC46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631B72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4C4D262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1355414E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190E58C8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Burgermaster</w:t>
            </w:r>
            <w:proofErr w:type="spellEnd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 xml:space="preserve"> M et al 2023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670BBE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DE4B50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A01A4E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C20508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EBEAC6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73E9B9D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688AA09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94022C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C82857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5647961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76AE5BE1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48B6FE1D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Cheng K. et al 2022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F3F81E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266DC2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F17785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2715F3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25F0CE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38016F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3FF1D3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D11768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1FC793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0DC26BC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17AB49DA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1A07C0B9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Desveux</w:t>
            </w:r>
            <w:proofErr w:type="spellEnd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 xml:space="preserve"> L et al 2018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67947F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5CA582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1EA5657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A32DCD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</w:tcPr>
          <w:p w14:paraId="1C4E6CE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7B3F8F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E62CD8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F74B8C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BE144E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1C1CCB2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2A43AF0F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213CF522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Franklin R et al 2018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A94D10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A23AB7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5750D3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688672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9EAD05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04651E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4C1A1C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36911D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0DEFD5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15A9B2F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412D1CE0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019F998F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Fu HNC et al 2023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2D2C4E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AD80C4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5D5D21D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8E7371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</w:tcPr>
          <w:p w14:paraId="3938C02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513143E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A05FE2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2F4223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AD08D9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5DD4A0E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614E09F5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7AB9933D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Jeffery B et al 2019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C52918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6A4F5E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17B6CC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709B6E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ABBCD1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61B78BC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97B03E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F5172E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2B12A4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71AEFDD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707F29D8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09E0F3D1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Kabeza</w:t>
            </w:r>
            <w:proofErr w:type="spellEnd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 xml:space="preserve"> CB et al 2020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5F65D6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76A5FB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6E779E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93D4FA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025188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FEB9C"/>
            <w:tcMar>
              <w:left w:w="105" w:type="dxa"/>
              <w:right w:w="105" w:type="dxa"/>
            </w:tcMar>
          </w:tcPr>
          <w:p w14:paraId="5A2BA81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7DD917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A21704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FDCE73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789E6B1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4D1A542B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5975313D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Kelly L et al 2018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FEECF0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789C9B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C0B45F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7881D8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BE2779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6A1400F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C75639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E7A4E4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518E88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779C955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3992FC16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061BD190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Klemme I et al 2023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4432FE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092237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1673EA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0DB963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31F688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26F97F4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C955D4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92932E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C91CEC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60B5CD5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1D1E3E7F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56DDB966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Knight BA et al 2016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31E5CF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EE2351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71AC13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87428D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B5068C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FEB9C"/>
            <w:tcMar>
              <w:left w:w="105" w:type="dxa"/>
              <w:right w:w="105" w:type="dxa"/>
            </w:tcMar>
          </w:tcPr>
          <w:p w14:paraId="76CF45B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8B297F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67D670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3E55DA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214632F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75DAB69E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2C503EEB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lastRenderedPageBreak/>
              <w:t>Kwan YH et al 2023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D8A7A5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485161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0ACE45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3C1C19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B2C96B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189EFB0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610B10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9652F7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9D9D53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64D5B70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2872F637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629CC501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Kyto</w:t>
            </w:r>
            <w:proofErr w:type="spellEnd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 xml:space="preserve"> M et al 2022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33EB01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6F5944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6465DA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483C52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E2F622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2AD63F9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852B61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8212EB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C0A9EC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4E798F1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5D404898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5D5C70C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Lewinsky A et al 2021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E6033A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BA9621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7C249B1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35F9F6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DADAD" w:themeFill="background2" w:themeFillShade="BF"/>
            <w:tcMar>
              <w:left w:w="105" w:type="dxa"/>
              <w:right w:w="105" w:type="dxa"/>
            </w:tcMar>
          </w:tcPr>
          <w:p w14:paraId="2673BDB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140DF6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0C763C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C4BE90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738085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3BA5A88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1C447BD3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062DD679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Leziak</w:t>
            </w:r>
            <w:proofErr w:type="spellEnd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 xml:space="preserve"> K et al 2021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7899EF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5A4871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3DEF52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B7113F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C18E44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71FAF61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3C009A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93F2D2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7B3F0B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5D262AC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684BB5E7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0A4F0B79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Luo J et al 2023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577CED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045E1B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3F0453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39C9A9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9E24DA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9C989C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3B7AB8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83B324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204B36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79630F3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10736B77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3B8E41C0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Peng W et al 2015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B7D2CA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C25FA1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7F77FB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CEBA75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780556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515845B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277C21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75DDE2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721147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0B1A712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5681FBF9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36EE7199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Ritholz</w:t>
            </w:r>
            <w:proofErr w:type="spellEnd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 xml:space="preserve"> M et al 2019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488CB5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EEE348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36304F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8C2B90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141CD1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54669D8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FB58B7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2B480F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1C36B4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10F65E07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6EBDE49A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53AC5998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Rossmann C et al 2019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5F609C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AE16D1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5239AE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1FA273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4BF7BF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4104814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4E0A85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9A6A46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8FE40B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3D04730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21534403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05F7DAF7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Scheibe et al 2015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097E25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DD1F3D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A83BA8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A985EF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280A00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3B87BBA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137D03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53B84D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763915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51CC2FD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4FDEFFD8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1264EDD3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Steinman L. et al 2020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5047D1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840839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E064C8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2B34BE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373F43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126C181B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7E5738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88E43A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4C66BA9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6B1CEDE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0C5CFB34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3909EE57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Torbjonssen</w:t>
            </w:r>
            <w:proofErr w:type="spellEnd"/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 xml:space="preserve"> A. et 2019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D09568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7A49212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288CFA5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592D31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CB8231E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F281DF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6112BEC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72D087F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05ABB8D2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27DE0B1C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  <w:tr w:rsidR="00073022" w:rsidRPr="00FB6A15" w14:paraId="366AF2D0" w14:textId="77777777" w:rsidTr="00E06843">
        <w:trPr>
          <w:trHeight w:val="255"/>
        </w:trPr>
        <w:tc>
          <w:tcPr>
            <w:tcW w:w="12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AE2D5" w:themeFill="accent2" w:themeFillTint="33"/>
            <w:tcMar>
              <w:left w:w="105" w:type="dxa"/>
              <w:right w:w="105" w:type="dxa"/>
            </w:tcMar>
          </w:tcPr>
          <w:p w14:paraId="661DBF0C" w14:textId="77777777" w:rsidR="00073022" w:rsidRPr="00FB6A15" w:rsidRDefault="00073022" w:rsidP="00E06843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Yoon S et al 2022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E37224D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6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42BAFE0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B06FE4A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656358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91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24502AF3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30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28C7AE1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447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5252D1F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4E4DF4D4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1FB64BC6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  <w:tc>
          <w:tcPr>
            <w:tcW w:w="113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2F85ADD8" w14:textId="77777777" w:rsidR="00073022" w:rsidRPr="00FB6A15" w:rsidRDefault="00073022" w:rsidP="00E06843">
            <w:pPr>
              <w:pStyle w:val="NoSpacing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sz w:val="18"/>
                <w:szCs w:val="18"/>
                <w:lang w:val="en-SG"/>
              </w:rPr>
              <w:t> </w:t>
            </w:r>
          </w:p>
        </w:tc>
      </w:tr>
    </w:tbl>
    <w:p w14:paraId="3FF1EA02" w14:textId="77777777" w:rsidR="00073022" w:rsidRPr="00FB6A15" w:rsidRDefault="00073022" w:rsidP="00073022">
      <w:pPr>
        <w:rPr>
          <w:rFonts w:ascii="Times New Roman" w:eastAsia="Calibri" w:hAnsi="Times New Roman" w:cs="Times New Roman"/>
          <w:lang w:val="en-GB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1995"/>
      </w:tblGrid>
      <w:tr w:rsidR="00073022" w:rsidRPr="00FB6A15" w14:paraId="515DD203" w14:textId="77777777" w:rsidTr="00E06843">
        <w:trPr>
          <w:trHeight w:val="255"/>
        </w:trPr>
        <w:tc>
          <w:tcPr>
            <w:tcW w:w="525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C6EFCE"/>
            <w:tcMar>
              <w:left w:w="105" w:type="dxa"/>
              <w:right w:w="105" w:type="dxa"/>
            </w:tcMar>
          </w:tcPr>
          <w:p w14:paraId="3EAB1D67" w14:textId="77777777" w:rsidR="00073022" w:rsidRPr="00FB6A15" w:rsidRDefault="00073022" w:rsidP="00E068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93C79E" w14:textId="77777777" w:rsidR="00073022" w:rsidRPr="00FB6A15" w:rsidRDefault="00073022" w:rsidP="00E068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Yes</w:t>
            </w:r>
          </w:p>
        </w:tc>
      </w:tr>
      <w:tr w:rsidR="00073022" w:rsidRPr="00FB6A15" w14:paraId="53A40E2F" w14:textId="77777777" w:rsidTr="00E06843">
        <w:trPr>
          <w:trHeight w:val="255"/>
        </w:trPr>
        <w:tc>
          <w:tcPr>
            <w:tcW w:w="525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196B24" w:themeFill="accent3"/>
            <w:tcMar>
              <w:left w:w="105" w:type="dxa"/>
              <w:right w:w="105" w:type="dxa"/>
            </w:tcMar>
          </w:tcPr>
          <w:p w14:paraId="174EA039" w14:textId="77777777" w:rsidR="00073022" w:rsidRPr="00FB6A15" w:rsidRDefault="00073022" w:rsidP="00E068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656A19" w14:textId="77777777" w:rsidR="00073022" w:rsidRPr="00FB6A15" w:rsidRDefault="00073022" w:rsidP="00E068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Can't tell</w:t>
            </w:r>
          </w:p>
        </w:tc>
      </w:tr>
      <w:tr w:rsidR="00073022" w:rsidRPr="00FB6A15" w14:paraId="3D40DFBD" w14:textId="77777777" w:rsidTr="00E06843">
        <w:trPr>
          <w:trHeight w:val="255"/>
        </w:trPr>
        <w:tc>
          <w:tcPr>
            <w:tcW w:w="525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FFEB9C"/>
            <w:tcMar>
              <w:left w:w="105" w:type="dxa"/>
              <w:right w:w="105" w:type="dxa"/>
            </w:tcMar>
          </w:tcPr>
          <w:p w14:paraId="57C0F764" w14:textId="77777777" w:rsidR="00073022" w:rsidRPr="00FB6A15" w:rsidRDefault="00073022" w:rsidP="00E068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DF9AC3" w14:textId="77777777" w:rsidR="00073022" w:rsidRPr="00FB6A15" w:rsidRDefault="00073022" w:rsidP="00E068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No</w:t>
            </w:r>
          </w:p>
        </w:tc>
      </w:tr>
      <w:tr w:rsidR="00073022" w:rsidRPr="00FB6A15" w14:paraId="7D8DCF08" w14:textId="77777777" w:rsidTr="00E06843">
        <w:trPr>
          <w:trHeight w:val="255"/>
        </w:trPr>
        <w:tc>
          <w:tcPr>
            <w:tcW w:w="525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A02B93" w:themeFill="accent5"/>
            <w:tcMar>
              <w:left w:w="105" w:type="dxa"/>
              <w:right w:w="105" w:type="dxa"/>
            </w:tcMar>
          </w:tcPr>
          <w:p w14:paraId="7CD438A3" w14:textId="77777777" w:rsidR="00073022" w:rsidRPr="00FB6A15" w:rsidRDefault="00073022" w:rsidP="00E068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24" w:space="0" w:color="FFFFFF" w:themeColor="background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8DC364" w14:textId="77777777" w:rsidR="00073022" w:rsidRPr="00FB6A15" w:rsidRDefault="00073022" w:rsidP="00E068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SG"/>
              </w:rPr>
              <w:t>Very valuable</w:t>
            </w:r>
          </w:p>
        </w:tc>
      </w:tr>
    </w:tbl>
    <w:p w14:paraId="444C61EA" w14:textId="77777777" w:rsidR="00073022" w:rsidRPr="00FB6A15" w:rsidRDefault="00073022" w:rsidP="00073022">
      <w:pPr>
        <w:rPr>
          <w:rFonts w:ascii="Times New Roman" w:hAnsi="Times New Roman" w:cs="Times New Roman"/>
        </w:rPr>
      </w:pPr>
    </w:p>
    <w:p w14:paraId="41551929" w14:textId="77777777" w:rsidR="00073022" w:rsidRPr="00FB6A15" w:rsidRDefault="00073022" w:rsidP="00073022">
      <w:pPr>
        <w:pStyle w:val="Heading2"/>
      </w:pPr>
      <w:r w:rsidRPr="00FB6A15">
        <w:lastRenderedPageBreak/>
        <w:t xml:space="preserve">Appendix </w:t>
      </w:r>
      <w:r>
        <w:t>4</w:t>
      </w:r>
      <w:r w:rsidRPr="00FB6A15">
        <w:t xml:space="preserve"> – Data synthesis of twenty-four studies</w:t>
      </w:r>
      <w:bookmarkEnd w:id="2"/>
    </w:p>
    <w:tbl>
      <w:tblPr>
        <w:tblStyle w:val="ListTable4-Accent2"/>
        <w:tblW w:w="0" w:type="auto"/>
        <w:tblLook w:val="04A0" w:firstRow="1" w:lastRow="0" w:firstColumn="1" w:lastColumn="0" w:noHBand="0" w:noVBand="1"/>
      </w:tblPr>
      <w:tblGrid>
        <w:gridCol w:w="439"/>
        <w:gridCol w:w="2533"/>
        <w:gridCol w:w="10915"/>
      </w:tblGrid>
      <w:tr w:rsidR="00073022" w:rsidRPr="00FB6A15" w14:paraId="66602167" w14:textId="77777777" w:rsidTr="001A4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8B31AD9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3" w:type="dxa"/>
            <w:vAlign w:val="center"/>
          </w:tcPr>
          <w:p w14:paraId="0A19F8B0" w14:textId="77777777" w:rsidR="00073022" w:rsidRPr="00FB6A15" w:rsidRDefault="00073022" w:rsidP="001A4101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Author</w:t>
            </w:r>
          </w:p>
        </w:tc>
        <w:tc>
          <w:tcPr>
            <w:tcW w:w="10915" w:type="dxa"/>
          </w:tcPr>
          <w:p w14:paraId="2166232C" w14:textId="77777777" w:rsidR="00073022" w:rsidRPr="00FB6A15" w:rsidRDefault="00073022" w:rsidP="00E068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3022" w:rsidRPr="00FB6A15" w14:paraId="20EF3E6E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0EE6521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3" w:type="dxa"/>
          </w:tcPr>
          <w:p w14:paraId="24AA6E5E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SG" w:eastAsia="en-SG"/>
              </w:rPr>
              <w:t>Kyoyto</w:t>
            </w:r>
            <w:proofErr w:type="spellEnd"/>
            <w:r w:rsidRPr="00FB6A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SG" w:eastAsia="en-SG"/>
              </w:rPr>
              <w:t xml:space="preserve"> M et al 2022; Gestational Diab</w:t>
            </w:r>
          </w:p>
        </w:tc>
        <w:tc>
          <w:tcPr>
            <w:tcW w:w="10915" w:type="dxa"/>
          </w:tcPr>
          <w:p w14:paraId="3958DBA6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well-being  |  feedback progress  |  tailored nutrition/ exercise suggestion  |  eating reminder  |  glucose walk effects  |  sleep data input  |  routine habits input  |  personal greeting  |  partners' app version  |  social support group  |  general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reg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info  |  self-tracking glucose  |  integrate with HCP  |  more features  |  tolerate usage breaks</w:t>
            </w:r>
          </w:p>
        </w:tc>
      </w:tr>
      <w:tr w:rsidR="00073022" w:rsidRPr="00FB6A15" w14:paraId="45649B23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53AD49C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33" w:type="dxa"/>
          </w:tcPr>
          <w:p w14:paraId="0CFB2590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lts M 2023; Type 2 Diabetes</w:t>
            </w:r>
          </w:p>
        </w:tc>
        <w:tc>
          <w:tcPr>
            <w:tcW w:w="10915" w:type="dxa"/>
          </w:tcPr>
          <w:p w14:paraId="19DCC454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healthy lifestyle monitoring  |  continuous monitoring glucose  |  logging excessive info  |  assistance required  |  friends/relatives comments important  |  HCP approved apps  |  insurance reimbursement</w:t>
            </w:r>
          </w:p>
        </w:tc>
      </w:tr>
      <w:tr w:rsidR="00073022" w:rsidRPr="00FB6A15" w14:paraId="57379F9A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FA078A3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33" w:type="dxa"/>
          </w:tcPr>
          <w:p w14:paraId="0A40E6C6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heibe M 2015; Diabetes (1 &amp; 2 Diab)</w:t>
            </w:r>
          </w:p>
        </w:tc>
        <w:tc>
          <w:tcPr>
            <w:tcW w:w="10915" w:type="dxa"/>
          </w:tcPr>
          <w:p w14:paraId="76E2006F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complicated  |  time consuming  |  expensive  |  privacy issue  |  lack of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teroperab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Identifying touch screen difficulty  |  difficulty switching numbers and letters  |  small font size  |  Needs not tailored  |  Missing polypharmacy  |  management  |  personal text on glucose levels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lou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codes glucose levels  |  Nutritional info restaurant meals  |  one page monitoring tasks  |  medication reminder useful  |  reference for diabetes info</w:t>
            </w:r>
          </w:p>
        </w:tc>
      </w:tr>
      <w:tr w:rsidR="00073022" w:rsidRPr="00FB6A15" w14:paraId="71038098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BF2CBC3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33" w:type="dxa"/>
          </w:tcPr>
          <w:p w14:paraId="7C7FB221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rgermaster</w:t>
            </w:r>
            <w:proofErr w:type="spellEnd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 et al 2023 (Type 2)</w:t>
            </w:r>
          </w:p>
        </w:tc>
        <w:tc>
          <w:tcPr>
            <w:tcW w:w="10915" w:type="dxa"/>
          </w:tcPr>
          <w:p w14:paraId="49E1A854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8/35 tech difficulties  |  28/35 easy to use  |  computing literacy deficit  |  positive experience  |  motivating  |  sense of autonomy  |  blood glucose &amp; meal tracking  |  increase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awareness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improve attitude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management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increase knowledge  |  lack of accountability</w:t>
            </w:r>
          </w:p>
        </w:tc>
      </w:tr>
      <w:tr w:rsidR="00073022" w:rsidRPr="00FB6A15" w14:paraId="6392B894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E693E82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33" w:type="dxa"/>
          </w:tcPr>
          <w:p w14:paraId="168FBB4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inman L et al 2020; Unspecified Diabetes</w:t>
            </w:r>
          </w:p>
        </w:tc>
        <w:tc>
          <w:tcPr>
            <w:tcW w:w="10915" w:type="dxa"/>
          </w:tcPr>
          <w:p w14:paraId="231123AF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hone literacy issue  |  Voice messages preferred  |  small font  |  message simple and fun  |  frequent health messages  |  motivating, dev skills, informative  |  reminder tool for all tasks  |  money /time issue- does not solve problem (med)</w:t>
            </w:r>
          </w:p>
        </w:tc>
      </w:tr>
      <w:tr w:rsidR="00073022" w:rsidRPr="00FB6A15" w14:paraId="4353FB91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EBFF4F6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33" w:type="dxa"/>
          </w:tcPr>
          <w:p w14:paraId="75254A1F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rbjornsen</w:t>
            </w:r>
            <w:proofErr w:type="spellEnd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 2019; Type 2 Diabetes</w:t>
            </w:r>
          </w:p>
        </w:tc>
        <w:tc>
          <w:tcPr>
            <w:tcW w:w="10915" w:type="dxa"/>
          </w:tcPr>
          <w:p w14:paraId="32996F6A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inspiring to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manag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Easy accessibility  |  automatic transmission data  |  Provide structure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rgan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visually appealing data  |  complicated, time consuming  |  blood glucose data transfer issue  |  stressful constant reminders  |  poor health hamper app usage  |  small buttons failure  |  costly data outside home  |  Automatic tracking  |  Flexibility across devices  |  Interconnection with HCP  |  meaningful routine  |  good explanation of result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teprating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ata shortcomings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ietay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registration difficulty  |  insufficient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du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upport  |  require detailed feedback  |  receive at early stage  |  unsupportive HCP</w:t>
            </w:r>
          </w:p>
        </w:tc>
      </w:tr>
      <w:tr w:rsidR="00073022" w:rsidRPr="00FB6A15" w14:paraId="03E38BF2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7E6BD26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33" w:type="dxa"/>
          </w:tcPr>
          <w:p w14:paraId="39F31B9E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veaux</w:t>
            </w:r>
            <w:proofErr w:type="spellEnd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 et al 2018; Type 2 Diabetes</w:t>
            </w:r>
          </w:p>
        </w:tc>
        <w:tc>
          <w:tcPr>
            <w:tcW w:w="10915" w:type="dxa"/>
          </w:tcPr>
          <w:p w14:paraId="3E775ACF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visually appealing data  |  motivating : graphs presentation  |  increase awareness  |  useful glucose/diet tracking (2nd grp)  |  enhanced accountability  |  performance feedback enhance positive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ehaviou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Increase confidence  |  Time consuming (3rd Group)  |  preferred log book method</w:t>
            </w:r>
          </w:p>
        </w:tc>
      </w:tr>
      <w:tr w:rsidR="00073022" w:rsidRPr="00FB6A15" w14:paraId="2FFF88C5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B7C8719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33" w:type="dxa"/>
          </w:tcPr>
          <w:p w14:paraId="0357AF2A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kawaldeh</w:t>
            </w:r>
            <w:proofErr w:type="spellEnd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Y eta al ; 2020 (Type 2 Diabetes)</w:t>
            </w:r>
          </w:p>
        </w:tc>
        <w:tc>
          <w:tcPr>
            <w:tcW w:w="10915" w:type="dxa"/>
          </w:tcPr>
          <w:p w14:paraId="55E79302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dependenc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enhanced happiness satisfaction  |  enhanced timely monitoring  |  push to monitor  |  blood glucose tracking beneficial  |  enhanced accountability  |  keep on their toes  |  increase awareness  |  positive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ehaviou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/attitude  |  enhanced confidence  |  beneficial reminders  |  sense of support  |  Data recording shared with HCP  |  high level of trust/ acceptance  |  more engaged in diabetes management</w:t>
            </w:r>
          </w:p>
        </w:tc>
      </w:tr>
      <w:tr w:rsidR="00073022" w:rsidRPr="00FB6A15" w14:paraId="0C594156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92ECD9F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33" w:type="dxa"/>
          </w:tcPr>
          <w:p w14:paraId="139347B9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ng K. et al 2022; Type 2 Diabetes</w:t>
            </w:r>
          </w:p>
        </w:tc>
        <w:tc>
          <w:tcPr>
            <w:tcW w:w="10915" w:type="dxa"/>
          </w:tcPr>
          <w:p w14:paraId="14333A88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font size too small  |  difficult medical terms  |  illustrations /audio explanations needed  |  design not intuitive  |  security concern  |  complimentary preferred or small fee  |  knowledge on diet, exercise, blood sugar  |  food replacement suggestion  |  dietary scientific information  |  range of exercises provided  |  guidance on medication  |  updated medication development  |  TCM complimenting option  |  reminders  |  statistical analysis of health indicators  |  linked with HCP  |  means of healthcare access  |  family assistance in app navigation  |  peer influence  |  credible information source </w:t>
            </w:r>
          </w:p>
        </w:tc>
      </w:tr>
      <w:tr w:rsidR="00073022" w:rsidRPr="00FB6A15" w14:paraId="34CAF476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72C301F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33" w:type="dxa"/>
          </w:tcPr>
          <w:p w14:paraId="553EF1B9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winsky AA et al 2021; Type 2 Diabetes</w:t>
            </w:r>
          </w:p>
        </w:tc>
        <w:tc>
          <w:tcPr>
            <w:tcW w:w="10915" w:type="dxa"/>
          </w:tcPr>
          <w:p w14:paraId="6ACC2597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easy and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easeabl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easy physical tracker  |  complicated glucose tracker steps  |  connectivity issue  |  cellular connectivity physical tracker issue  |  happy with step recording  |  positive health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ehaviou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failitat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ialogue with HCP  |  lack of glucose level variation explanation  |  Visual data enhances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monitoring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average blood glucose levels  |  Longer glucose data timeline  |  Predictive HBA1c level</w:t>
            </w:r>
          </w:p>
        </w:tc>
      </w:tr>
      <w:tr w:rsidR="00073022" w:rsidRPr="00FB6A15" w14:paraId="6595C730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9112E34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33" w:type="dxa"/>
          </w:tcPr>
          <w:p w14:paraId="53266AD7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nklin R et al 2018; Type 1 Diabetes</w:t>
            </w:r>
          </w:p>
        </w:tc>
        <w:tc>
          <w:tcPr>
            <w:tcW w:w="10915" w:type="dxa"/>
          </w:tcPr>
          <w:p w14:paraId="03DD8DCE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visualisation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of health indicator data  |  data integration of exercise, diet and glucose levels  |  identify blood glucose trend  |  blood glucose reading in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lou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blood glucose reading insulin, carbohydrate intake in line graphs  |  easy to use, convenient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sonal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esign  |  linked with HCP to share data</w:t>
            </w:r>
          </w:p>
        </w:tc>
      </w:tr>
      <w:tr w:rsidR="00073022" w:rsidRPr="00FB6A15" w14:paraId="79DE35B6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E0774D9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33" w:type="dxa"/>
          </w:tcPr>
          <w:p w14:paraId="3F1A7EB3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wan YH et al 2023; Type 2 Diabetes</w:t>
            </w:r>
          </w:p>
        </w:tc>
        <w:tc>
          <w:tcPr>
            <w:tcW w:w="10915" w:type="dxa"/>
          </w:tcPr>
          <w:p w14:paraId="767B7902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backdating of physical activity logging   |  textbox for glucose reading, options for mmol and dcl units  |  Integrate with glucometer  |  allow food type and variable portions consumed entry  |  healthy food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uidleines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Flexible medication entry  |  manual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ustom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edication input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ynchronis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with fitness trackers  |  medication reminders  |  medical appointment reminder  |  blood glucose reading alerts to HCP  |  incorporate educational games  |  rewards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vouchers, glucose strips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sicount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chat feature with HCP and other users  |  diabetes education &amp; treatment update</w:t>
            </w:r>
          </w:p>
        </w:tc>
      </w:tr>
      <w:tr w:rsidR="00073022" w:rsidRPr="00FB6A15" w14:paraId="45EC2CBF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5CBF8E36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533" w:type="dxa"/>
          </w:tcPr>
          <w:p w14:paraId="3BBF9AA3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on S et al 2022; Type 2 Diabetes</w:t>
            </w:r>
          </w:p>
        </w:tc>
        <w:tc>
          <w:tcPr>
            <w:tcW w:w="10915" w:type="dxa"/>
          </w:tcPr>
          <w:p w14:paraId="409C4412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reminders  |  blood glucose tracking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sonal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guidance on diet/ exercise  |  time consuming data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loggin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healthy lifestyle knowledge  |  credible accurate information  |  app based peer support  |  chat box with HCP</w:t>
            </w:r>
          </w:p>
        </w:tc>
      </w:tr>
      <w:tr w:rsidR="00073022" w:rsidRPr="00FB6A15" w14:paraId="501F7A36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107D7CCC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2533" w:type="dxa"/>
          </w:tcPr>
          <w:p w14:paraId="392956AE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 HNC et al 2023</w:t>
            </w:r>
          </w:p>
        </w:tc>
        <w:tc>
          <w:tcPr>
            <w:tcW w:w="10915" w:type="dxa"/>
          </w:tcPr>
          <w:p w14:paraId="01EF3060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improve competence  |  create analysis report  |  counting carbohydrate function  |  blood sugar tracking for insulin adjustment  |  data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visulaisation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enhances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empowerment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assist in behavior change decision making  |  beneficial bidirectional messaging function with HCP  |  coaching support  |  efficient and easy  |  patient friendly terminology  |  interoperable between devices  |  voice recognition  |  reminders  |  app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eteractivity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ehaviou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confirmation  |  visually appealing,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lours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, icons, emojis, fun  |  connect to pharmacy</w:t>
            </w:r>
          </w:p>
        </w:tc>
      </w:tr>
      <w:tr w:rsidR="00073022" w:rsidRPr="00FB6A15" w14:paraId="2E07E6D5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2A05152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33" w:type="dxa"/>
          </w:tcPr>
          <w:p w14:paraId="3B5C9041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o J et al 2021; Type 1 or 2 Diabetes</w:t>
            </w:r>
          </w:p>
        </w:tc>
        <w:tc>
          <w:tcPr>
            <w:tcW w:w="10915" w:type="dxa"/>
          </w:tcPr>
          <w:p w14:paraId="6916E2CE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dividual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pp function in medication adherence and dietary needs  |  reminders  |  incorporate diabetes friendly shopping list  |  easy to use  |  avoid medical jargons  |  combination of glucose and diet tracker  |  privacy and security issues</w:t>
            </w:r>
          </w:p>
        </w:tc>
      </w:tr>
      <w:tr w:rsidR="00073022" w:rsidRPr="00FB6A15" w14:paraId="359D4595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02F45BC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533" w:type="dxa"/>
          </w:tcPr>
          <w:p w14:paraId="3092F44C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ziak</w:t>
            </w:r>
            <w:proofErr w:type="spellEnd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K et al 2021; Gestational Diabetes</w:t>
            </w:r>
          </w:p>
        </w:tc>
        <w:tc>
          <w:tcPr>
            <w:tcW w:w="10915" w:type="dxa"/>
          </w:tcPr>
          <w:p w14:paraId="10B2C787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glucose level tracking  |  Dietary input  |  monitoring reminders  |  reminders for action on complex tasks  |  physical and weight tracking  |  feedback on food choices recipes  |  Real time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ommunciation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with HCP</w:t>
            </w:r>
          </w:p>
        </w:tc>
      </w:tr>
      <w:tr w:rsidR="00073022" w:rsidRPr="00FB6A15" w14:paraId="3E21F96E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D83402A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533" w:type="dxa"/>
          </w:tcPr>
          <w:p w14:paraId="5F417FB2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effery B et al 2019; Type 2 Diabetes</w:t>
            </w:r>
          </w:p>
        </w:tc>
        <w:tc>
          <w:tcPr>
            <w:tcW w:w="10915" w:type="dxa"/>
          </w:tcPr>
          <w:p w14:paraId="6ECCB3FE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technical difficulties apps crashing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uncustom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measurement units  |  unintuitive navigation  |  cost issue  |  small font size  |  unsupportive HCP  |  user friendly  |  beneficial visual glucose representation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ynchronisation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with glucometer  |  credibility and non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sonal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information  |  lack of trend/ averaging glucose monitoring  |  inability to associate BGR trend with food intake  |  no carbohydrate content calculation  |  no one stop BGR  storage  |  use app upon HCP recommendation</w:t>
            </w:r>
          </w:p>
        </w:tc>
      </w:tr>
      <w:tr w:rsidR="00073022" w:rsidRPr="00FB6A15" w14:paraId="5282D4D0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386AC901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33" w:type="dxa"/>
          </w:tcPr>
          <w:p w14:paraId="73ADEF3F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tholz</w:t>
            </w:r>
            <w:proofErr w:type="spellEnd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D et al 2019; Type 1 Diabetes</w:t>
            </w:r>
          </w:p>
        </w:tc>
        <w:tc>
          <w:tcPr>
            <w:tcW w:w="10915" w:type="dxa"/>
          </w:tcPr>
          <w:p w14:paraId="72C03374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empowerment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tool  |  promoted pre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emptiv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car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actions  |  feedback for corrective actions  |  increases understanding of healthy food choices  |  actively engaged with HCP in management  |  ease burden on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monitoring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tasks  |  confident in effective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managment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of glucose level  |  beneficial graphic representation  |  long term and short term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glycaemic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ata choices  |  mismatched information demanded</w:t>
            </w:r>
          </w:p>
        </w:tc>
      </w:tr>
      <w:tr w:rsidR="00073022" w:rsidRPr="00FB6A15" w14:paraId="2B3D1302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02B0A28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533" w:type="dxa"/>
          </w:tcPr>
          <w:p w14:paraId="0E3144CD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beza</w:t>
            </w:r>
            <w:proofErr w:type="spellEnd"/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B et al 2020; Type 1 or 2</w:t>
            </w:r>
          </w:p>
        </w:tc>
        <w:tc>
          <w:tcPr>
            <w:tcW w:w="10915" w:type="dxa"/>
          </w:tcPr>
          <w:p w14:paraId="13291CA8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filled knowledge gaps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dividual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corrective action  |  forum for queries  |  local services information  |  dispel diabetes myths  |  monitoring reminders  |  informed food choices  |  variety of exercises &amp; intensity recommendations  |  help cope with emotional stress  |  absence of social support  |  enabled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lnical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hared decision making  |  absence of audio/video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apprecial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local language availability  |  knowledge enhancement over time </w:t>
            </w:r>
          </w:p>
        </w:tc>
      </w:tr>
      <w:tr w:rsidR="00073022" w:rsidRPr="00FB6A15" w14:paraId="19066891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610F05AD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33" w:type="dxa"/>
          </w:tcPr>
          <w:p w14:paraId="1859BAFB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lly L et al 2018; Type 2 Diabetes</w:t>
            </w:r>
          </w:p>
        </w:tc>
        <w:tc>
          <w:tcPr>
            <w:tcW w:w="10915" w:type="dxa"/>
          </w:tcPr>
          <w:p w14:paraId="4566EFB2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beneficial graphical representations  |  longitudinal data identify trends  |  alerts for corrective actions   |  useful tracking function  |  informative  |  motivating  |  gamification maintain engagement  |  Continuous blood glucose sensors promotes early intervention  |  nutritional content reference  |  difficulties in data entry  |  high reassurance on optimal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management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point of discussion with HCP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LInk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with electronic medical record</w:t>
            </w:r>
          </w:p>
        </w:tc>
      </w:tr>
      <w:tr w:rsidR="00073022" w:rsidRPr="00FB6A15" w14:paraId="596F612E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5E6418B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533" w:type="dxa"/>
          </w:tcPr>
          <w:p w14:paraId="0D6D3430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night BA et al 2016; Type 1 Diabetes</w:t>
            </w:r>
          </w:p>
        </w:tc>
        <w:tc>
          <w:tcPr>
            <w:tcW w:w="10915" w:type="dxa"/>
          </w:tcPr>
          <w:p w14:paraId="3177BBE0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ease of use  |  trusted insulin bolus calculation  |  CHO alert when blood glucose below target  |  glucometer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ynchronis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with app  |  convenient record keeping  |  web based data storage for safety  |  favorite foods registration  |  ability to associate blood glucose trend with food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personal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screen displays</w:t>
            </w:r>
          </w:p>
        </w:tc>
      </w:tr>
      <w:tr w:rsidR="00073022" w:rsidRPr="00FB6A15" w14:paraId="645753EA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20F015A1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33" w:type="dxa"/>
          </w:tcPr>
          <w:p w14:paraId="357A74E4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ng W et al 2015; Type 2 Diabetes</w:t>
            </w:r>
          </w:p>
        </w:tc>
        <w:tc>
          <w:tcPr>
            <w:tcW w:w="10915" w:type="dxa"/>
          </w:tcPr>
          <w:p w14:paraId="35E31988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technical literacy  |  happy with paper and pen  |  no recommendation from HCP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disfavou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behaviour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ccountability  |  ease of use  |  tasks monitoring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ustom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feedback  |  complexity of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home made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food entry  |  attention grabbing reminders  |  source of nutritional information  |  non preachy style of information  |  small achievable goal setting feature  |  monetary rewards to maintain engagement  |  open to sharing data with friends or  |  synch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self track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data with hospital health record</w:t>
            </w:r>
          </w:p>
        </w:tc>
      </w:tr>
      <w:tr w:rsidR="00073022" w:rsidRPr="00FB6A15" w14:paraId="010F6437" w14:textId="77777777" w:rsidTr="00E06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053B2C3A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533" w:type="dxa"/>
          </w:tcPr>
          <w:p w14:paraId="4A1C55FB" w14:textId="77777777" w:rsidR="00073022" w:rsidRPr="00FB6A15" w:rsidRDefault="00073022" w:rsidP="00E06843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lemmer I et al 2023; Type 1 Diabetes</w:t>
            </w:r>
          </w:p>
        </w:tc>
        <w:tc>
          <w:tcPr>
            <w:tcW w:w="10915" w:type="dxa"/>
          </w:tcPr>
          <w:p w14:paraId="3C1B5EC4" w14:textId="77777777" w:rsidR="00073022" w:rsidRPr="00FB6A15" w:rsidRDefault="00073022" w:rsidP="00E068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interoperable with hardware devices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custom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information  |  communication with HCP and peers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dividualised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alarm tones and time slots  |  data security hampers data transferring to healthcare system </w:t>
            </w:r>
          </w:p>
        </w:tc>
      </w:tr>
      <w:tr w:rsidR="00073022" w:rsidRPr="00FB6A15" w14:paraId="67102C5A" w14:textId="77777777" w:rsidTr="00E06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468451BF" w14:textId="77777777" w:rsidR="00073022" w:rsidRPr="00FB6A15" w:rsidRDefault="00073022" w:rsidP="00E068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33" w:type="dxa"/>
          </w:tcPr>
          <w:p w14:paraId="5D40D5F7" w14:textId="77777777" w:rsidR="00073022" w:rsidRPr="00FB6A15" w:rsidRDefault="00073022" w:rsidP="00E06843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ssmann C et al 2019; Study 1 &amp; 2 (Singapore &amp; Germany); Mix of Type 1 and 2 Diabetes</w:t>
            </w:r>
          </w:p>
        </w:tc>
        <w:tc>
          <w:tcPr>
            <w:tcW w:w="10915" w:type="dxa"/>
          </w:tcPr>
          <w:p w14:paraId="1B5D5846" w14:textId="77777777" w:rsidR="00073022" w:rsidRPr="00FB6A15" w:rsidRDefault="00073022" w:rsidP="00E068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useful glucose and diet monitoring  |  Automated glucose data transfer  |  HCP recommendation dependent  |  time consuming  |  technical difficulties, crashing  | 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incompatiblity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with glucometer  |  facilitating tool  |  chat with peers and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organisation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chat with HCP not </w:t>
            </w:r>
            <w:proofErr w:type="spellStart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>neccesary</w:t>
            </w:r>
            <w:proofErr w:type="spellEnd"/>
            <w:r w:rsidRPr="00FB6A15">
              <w:rPr>
                <w:rFonts w:ascii="Times New Roman" w:hAnsi="Times New Roman" w:cs="Times New Roman"/>
                <w:sz w:val="18"/>
                <w:szCs w:val="18"/>
              </w:rPr>
              <w:t xml:space="preserve">  |  fitness tracking</w:t>
            </w:r>
          </w:p>
        </w:tc>
      </w:tr>
    </w:tbl>
    <w:p w14:paraId="72825800" w14:textId="77777777" w:rsidR="00073022" w:rsidRDefault="00073022" w:rsidP="00073022">
      <w:pPr>
        <w:rPr>
          <w:rFonts w:ascii="Times New Roman" w:eastAsia="Arial" w:hAnsi="Times New Roman" w:cs="Times New Roman"/>
          <w:lang w:val="en-GB"/>
        </w:rPr>
      </w:pPr>
      <w:r w:rsidRPr="00FB6A15">
        <w:rPr>
          <w:rFonts w:ascii="Times New Roman" w:eastAsia="Arial" w:hAnsi="Times New Roman" w:cs="Times New Roman"/>
          <w:lang w:val="en-GB"/>
        </w:rPr>
        <w:t> </w:t>
      </w:r>
    </w:p>
    <w:p w14:paraId="0D76FA01" w14:textId="77777777" w:rsidR="00073022" w:rsidRDefault="00073022" w:rsidP="00073022">
      <w:pPr>
        <w:rPr>
          <w:rFonts w:ascii="Times New Roman" w:eastAsia="Arial" w:hAnsi="Times New Roman" w:cs="Times New Roman"/>
          <w:lang w:val="en-GB"/>
        </w:rPr>
      </w:pPr>
    </w:p>
    <w:p w14:paraId="46B26640" w14:textId="77777777" w:rsidR="00C45608" w:rsidRDefault="00C45608"/>
    <w:sectPr w:rsidR="00C45608" w:rsidSect="000730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8C742E" w14:textId="77777777" w:rsidR="00447DC9" w:rsidRDefault="00447DC9">
      <w:pPr>
        <w:spacing w:after="0" w:line="240" w:lineRule="auto"/>
      </w:pPr>
      <w:r>
        <w:separator/>
      </w:r>
    </w:p>
  </w:endnote>
  <w:endnote w:type="continuationSeparator" w:id="0">
    <w:p w14:paraId="16985678" w14:textId="77777777" w:rsidR="00447DC9" w:rsidRDefault="00447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963732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0B0E8577" w14:textId="77777777" w:rsidR="001E1817" w:rsidRPr="006D0B63" w:rsidRDefault="001A4101" w:rsidP="006D0B63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6D0B63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6D0B63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6D0B63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6D0B63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6D0B63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FD34B8" w14:textId="77777777" w:rsidR="00447DC9" w:rsidRDefault="00447DC9">
      <w:pPr>
        <w:spacing w:after="0" w:line="240" w:lineRule="auto"/>
      </w:pPr>
      <w:r>
        <w:separator/>
      </w:r>
    </w:p>
  </w:footnote>
  <w:footnote w:type="continuationSeparator" w:id="0">
    <w:p w14:paraId="5D93FE47" w14:textId="77777777" w:rsidR="00447DC9" w:rsidRDefault="00447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B21F65"/>
    <w:multiLevelType w:val="hybridMultilevel"/>
    <w:tmpl w:val="28047872"/>
    <w:lvl w:ilvl="0" w:tplc="4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01742A"/>
    <w:multiLevelType w:val="hybridMultilevel"/>
    <w:tmpl w:val="7A966B92"/>
    <w:lvl w:ilvl="0" w:tplc="4784F5C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186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0E62B8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D6E62A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5E242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2C432C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4E1C3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085EAC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EAF09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215BB"/>
    <w:multiLevelType w:val="hybridMultilevel"/>
    <w:tmpl w:val="C7F81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BA3BB9"/>
    <w:multiLevelType w:val="hybridMultilevel"/>
    <w:tmpl w:val="B9081A6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B6B32"/>
    <w:multiLevelType w:val="hybridMultilevel"/>
    <w:tmpl w:val="7588637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1E2798"/>
    <w:multiLevelType w:val="multilevel"/>
    <w:tmpl w:val="671AE782"/>
    <w:lvl w:ilvl="0">
      <w:start w:val="2"/>
      <w:numFmt w:val="decimal"/>
      <w:lvlText w:val="%1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47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07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36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67" w:hanging="1800"/>
      </w:pPr>
      <w:rPr>
        <w:rFonts w:hint="default"/>
      </w:rPr>
    </w:lvl>
  </w:abstractNum>
  <w:abstractNum w:abstractNumId="6" w15:restartNumberingAfterBreak="0">
    <w:nsid w:val="1E84778B"/>
    <w:multiLevelType w:val="multilevel"/>
    <w:tmpl w:val="D28267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893763"/>
    <w:multiLevelType w:val="multilevel"/>
    <w:tmpl w:val="142AF8C0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716D19"/>
    <w:multiLevelType w:val="hybridMultilevel"/>
    <w:tmpl w:val="3942F70C"/>
    <w:lvl w:ilvl="0" w:tplc="1128B142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5C794E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CC29282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DA868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2013F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3222F2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3EC37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14D06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1A883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31611"/>
    <w:multiLevelType w:val="hybridMultilevel"/>
    <w:tmpl w:val="FBFC8A68"/>
    <w:lvl w:ilvl="0" w:tplc="533CAD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0659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E42D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302B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C6CD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BC58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148D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3E18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3CF1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7F3E7D"/>
    <w:multiLevelType w:val="hybridMultilevel"/>
    <w:tmpl w:val="43B86236"/>
    <w:lvl w:ilvl="0" w:tplc="190053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2A25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1CB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A25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D6C3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E0B7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F8F5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8E1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34C3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5F303C"/>
    <w:multiLevelType w:val="hybridMultilevel"/>
    <w:tmpl w:val="6FDE0B4E"/>
    <w:lvl w:ilvl="0" w:tplc="F5346CB4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68CE7C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F6BEDA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16F3E4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0022E0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F4650E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28C9E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44322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C4DE24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603558"/>
    <w:multiLevelType w:val="hybridMultilevel"/>
    <w:tmpl w:val="CFA448D0"/>
    <w:lvl w:ilvl="0" w:tplc="CC568E9C">
      <w:start w:val="1"/>
      <w:numFmt w:val="decimal"/>
      <w:lvlText w:val="%1."/>
      <w:lvlJc w:val="left"/>
      <w:pPr>
        <w:ind w:left="720" w:hanging="360"/>
      </w:pPr>
    </w:lvl>
    <w:lvl w:ilvl="1" w:tplc="767877D6">
      <w:start w:val="1"/>
      <w:numFmt w:val="lowerLetter"/>
      <w:lvlText w:val="%2."/>
      <w:lvlJc w:val="left"/>
      <w:pPr>
        <w:ind w:left="1440" w:hanging="360"/>
      </w:pPr>
    </w:lvl>
    <w:lvl w:ilvl="2" w:tplc="B906B148">
      <w:start w:val="1"/>
      <w:numFmt w:val="lowerRoman"/>
      <w:lvlText w:val="%3."/>
      <w:lvlJc w:val="right"/>
      <w:pPr>
        <w:ind w:left="2160" w:hanging="180"/>
      </w:pPr>
    </w:lvl>
    <w:lvl w:ilvl="3" w:tplc="A7747748">
      <w:start w:val="1"/>
      <w:numFmt w:val="decimal"/>
      <w:lvlText w:val="%4."/>
      <w:lvlJc w:val="left"/>
      <w:pPr>
        <w:ind w:left="2880" w:hanging="360"/>
      </w:pPr>
    </w:lvl>
    <w:lvl w:ilvl="4" w:tplc="8DD222E6">
      <w:start w:val="1"/>
      <w:numFmt w:val="lowerLetter"/>
      <w:lvlText w:val="%5."/>
      <w:lvlJc w:val="left"/>
      <w:pPr>
        <w:ind w:left="3600" w:hanging="360"/>
      </w:pPr>
    </w:lvl>
    <w:lvl w:ilvl="5" w:tplc="50F8A488">
      <w:start w:val="1"/>
      <w:numFmt w:val="lowerRoman"/>
      <w:lvlText w:val="%6."/>
      <w:lvlJc w:val="right"/>
      <w:pPr>
        <w:ind w:left="4320" w:hanging="180"/>
      </w:pPr>
    </w:lvl>
    <w:lvl w:ilvl="6" w:tplc="9A64750A">
      <w:start w:val="1"/>
      <w:numFmt w:val="decimal"/>
      <w:lvlText w:val="%7."/>
      <w:lvlJc w:val="left"/>
      <w:pPr>
        <w:ind w:left="5040" w:hanging="360"/>
      </w:pPr>
    </w:lvl>
    <w:lvl w:ilvl="7" w:tplc="9678EA58">
      <w:start w:val="1"/>
      <w:numFmt w:val="lowerLetter"/>
      <w:lvlText w:val="%8."/>
      <w:lvlJc w:val="left"/>
      <w:pPr>
        <w:ind w:left="5760" w:hanging="360"/>
      </w:pPr>
    </w:lvl>
    <w:lvl w:ilvl="8" w:tplc="C3E254B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A74C0"/>
    <w:multiLevelType w:val="hybridMultilevel"/>
    <w:tmpl w:val="4A3C5AF2"/>
    <w:lvl w:ilvl="0" w:tplc="95568A1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B4E197"/>
    <w:multiLevelType w:val="hybridMultilevel"/>
    <w:tmpl w:val="B5481F86"/>
    <w:lvl w:ilvl="0" w:tplc="C87E2D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68A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E895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92B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9A54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B8B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842C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D4DD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22B4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46323F"/>
    <w:multiLevelType w:val="hybridMultilevel"/>
    <w:tmpl w:val="91029316"/>
    <w:lvl w:ilvl="0" w:tplc="91A01F8C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6848D7"/>
    <w:multiLevelType w:val="hybridMultilevel"/>
    <w:tmpl w:val="206084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9E1D28"/>
    <w:multiLevelType w:val="hybridMultilevel"/>
    <w:tmpl w:val="7C822F2C"/>
    <w:lvl w:ilvl="0" w:tplc="E188C9A4">
      <w:start w:val="1"/>
      <w:numFmt w:val="decimal"/>
      <w:lvlText w:val="3.%1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35F9F2"/>
    <w:multiLevelType w:val="hybridMultilevel"/>
    <w:tmpl w:val="5C88398A"/>
    <w:lvl w:ilvl="0" w:tplc="E20C6880">
      <w:start w:val="1"/>
      <w:numFmt w:val="decimal"/>
      <w:lvlText w:val="%1."/>
      <w:lvlJc w:val="left"/>
      <w:pPr>
        <w:ind w:left="720" w:hanging="360"/>
      </w:pPr>
    </w:lvl>
    <w:lvl w:ilvl="1" w:tplc="8C90FA2E">
      <w:start w:val="1"/>
      <w:numFmt w:val="lowerLetter"/>
      <w:lvlText w:val="%2."/>
      <w:lvlJc w:val="left"/>
      <w:pPr>
        <w:ind w:left="1440" w:hanging="360"/>
      </w:pPr>
    </w:lvl>
    <w:lvl w:ilvl="2" w:tplc="65DE5D10">
      <w:start w:val="1"/>
      <w:numFmt w:val="lowerRoman"/>
      <w:lvlText w:val="%3."/>
      <w:lvlJc w:val="right"/>
      <w:pPr>
        <w:ind w:left="2160" w:hanging="180"/>
      </w:pPr>
    </w:lvl>
    <w:lvl w:ilvl="3" w:tplc="C1742C0C">
      <w:start w:val="1"/>
      <w:numFmt w:val="decimal"/>
      <w:lvlText w:val="%4."/>
      <w:lvlJc w:val="left"/>
      <w:pPr>
        <w:ind w:left="2880" w:hanging="360"/>
      </w:pPr>
    </w:lvl>
    <w:lvl w:ilvl="4" w:tplc="30627E48">
      <w:start w:val="1"/>
      <w:numFmt w:val="lowerLetter"/>
      <w:lvlText w:val="%5."/>
      <w:lvlJc w:val="left"/>
      <w:pPr>
        <w:ind w:left="3600" w:hanging="360"/>
      </w:pPr>
    </w:lvl>
    <w:lvl w:ilvl="5" w:tplc="36A47C02">
      <w:start w:val="1"/>
      <w:numFmt w:val="lowerRoman"/>
      <w:lvlText w:val="%6."/>
      <w:lvlJc w:val="right"/>
      <w:pPr>
        <w:ind w:left="4320" w:hanging="180"/>
      </w:pPr>
    </w:lvl>
    <w:lvl w:ilvl="6" w:tplc="F57633C6">
      <w:start w:val="1"/>
      <w:numFmt w:val="decimal"/>
      <w:lvlText w:val="%7."/>
      <w:lvlJc w:val="left"/>
      <w:pPr>
        <w:ind w:left="5040" w:hanging="360"/>
      </w:pPr>
    </w:lvl>
    <w:lvl w:ilvl="7" w:tplc="A93E5742">
      <w:start w:val="1"/>
      <w:numFmt w:val="lowerLetter"/>
      <w:lvlText w:val="%8."/>
      <w:lvlJc w:val="left"/>
      <w:pPr>
        <w:ind w:left="5760" w:hanging="360"/>
      </w:pPr>
    </w:lvl>
    <w:lvl w:ilvl="8" w:tplc="098CAE66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7AA78"/>
    <w:multiLevelType w:val="hybridMultilevel"/>
    <w:tmpl w:val="89529CCE"/>
    <w:lvl w:ilvl="0" w:tplc="FE4C6E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BE83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A44E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E06A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2AE6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0AD3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C4F5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5E66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D000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206254"/>
    <w:multiLevelType w:val="hybridMultilevel"/>
    <w:tmpl w:val="8794C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800644"/>
    <w:multiLevelType w:val="hybridMultilevel"/>
    <w:tmpl w:val="020012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EC5C30"/>
    <w:multiLevelType w:val="hybridMultilevel"/>
    <w:tmpl w:val="63E2388A"/>
    <w:lvl w:ilvl="0" w:tplc="92A401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7662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A06F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200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4CD8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A454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24C7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FED8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567F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5118A2"/>
    <w:multiLevelType w:val="hybridMultilevel"/>
    <w:tmpl w:val="995E1CE0"/>
    <w:lvl w:ilvl="0" w:tplc="0E8E9A02">
      <w:start w:val="1"/>
      <w:numFmt w:val="upperLetter"/>
      <w:lvlText w:val="%1."/>
      <w:lvlJc w:val="left"/>
      <w:pPr>
        <w:ind w:left="360" w:hanging="360"/>
      </w:pPr>
    </w:lvl>
    <w:lvl w:ilvl="1" w:tplc="CEA63074">
      <w:start w:val="1"/>
      <w:numFmt w:val="lowerLetter"/>
      <w:lvlText w:val="%2."/>
      <w:lvlJc w:val="left"/>
      <w:pPr>
        <w:ind w:left="1440" w:hanging="360"/>
      </w:pPr>
    </w:lvl>
    <w:lvl w:ilvl="2" w:tplc="59DCBB38">
      <w:start w:val="1"/>
      <w:numFmt w:val="lowerRoman"/>
      <w:lvlText w:val="%3."/>
      <w:lvlJc w:val="right"/>
      <w:pPr>
        <w:ind w:left="2160" w:hanging="180"/>
      </w:pPr>
    </w:lvl>
    <w:lvl w:ilvl="3" w:tplc="F2F8AC5C">
      <w:start w:val="1"/>
      <w:numFmt w:val="decimal"/>
      <w:lvlText w:val="%4."/>
      <w:lvlJc w:val="left"/>
      <w:pPr>
        <w:ind w:left="2880" w:hanging="360"/>
      </w:pPr>
    </w:lvl>
    <w:lvl w:ilvl="4" w:tplc="F9026D7E">
      <w:start w:val="1"/>
      <w:numFmt w:val="lowerLetter"/>
      <w:lvlText w:val="%5."/>
      <w:lvlJc w:val="left"/>
      <w:pPr>
        <w:ind w:left="3600" w:hanging="360"/>
      </w:pPr>
    </w:lvl>
    <w:lvl w:ilvl="5" w:tplc="FFD2B10E">
      <w:start w:val="1"/>
      <w:numFmt w:val="lowerRoman"/>
      <w:lvlText w:val="%6."/>
      <w:lvlJc w:val="right"/>
      <w:pPr>
        <w:ind w:left="4320" w:hanging="180"/>
      </w:pPr>
    </w:lvl>
    <w:lvl w:ilvl="6" w:tplc="D7E05BEA">
      <w:start w:val="1"/>
      <w:numFmt w:val="decimal"/>
      <w:lvlText w:val="%7."/>
      <w:lvlJc w:val="left"/>
      <w:pPr>
        <w:ind w:left="5040" w:hanging="360"/>
      </w:pPr>
    </w:lvl>
    <w:lvl w:ilvl="7" w:tplc="B80E8078">
      <w:start w:val="1"/>
      <w:numFmt w:val="lowerLetter"/>
      <w:lvlText w:val="%8."/>
      <w:lvlJc w:val="left"/>
      <w:pPr>
        <w:ind w:left="5760" w:hanging="360"/>
      </w:pPr>
    </w:lvl>
    <w:lvl w:ilvl="8" w:tplc="15829114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FD7A78"/>
    <w:multiLevelType w:val="hybridMultilevel"/>
    <w:tmpl w:val="F62A43BC"/>
    <w:lvl w:ilvl="0" w:tplc="D1D0C52A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7D8862A"/>
    <w:multiLevelType w:val="hybridMultilevel"/>
    <w:tmpl w:val="B8B6A108"/>
    <w:lvl w:ilvl="0" w:tplc="41B2B4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7C79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02B1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18EE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E083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CE43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1C58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DC3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9CC1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8440F5"/>
    <w:multiLevelType w:val="hybridMultilevel"/>
    <w:tmpl w:val="69DEF21C"/>
    <w:lvl w:ilvl="0" w:tplc="B8E47B0A">
      <w:start w:val="1"/>
      <w:numFmt w:val="decimal"/>
      <w:lvlText w:val="%1."/>
      <w:lvlJc w:val="left"/>
      <w:pPr>
        <w:ind w:left="720" w:hanging="360"/>
      </w:pPr>
    </w:lvl>
    <w:lvl w:ilvl="1" w:tplc="A2507520">
      <w:start w:val="1"/>
      <w:numFmt w:val="lowerLetter"/>
      <w:lvlText w:val="%2."/>
      <w:lvlJc w:val="left"/>
      <w:pPr>
        <w:ind w:left="1440" w:hanging="360"/>
      </w:pPr>
    </w:lvl>
    <w:lvl w:ilvl="2" w:tplc="D76CD7A0">
      <w:start w:val="1"/>
      <w:numFmt w:val="lowerRoman"/>
      <w:lvlText w:val="%3."/>
      <w:lvlJc w:val="right"/>
      <w:pPr>
        <w:ind w:left="2160" w:hanging="180"/>
      </w:pPr>
    </w:lvl>
    <w:lvl w:ilvl="3" w:tplc="98A0CDF8">
      <w:start w:val="1"/>
      <w:numFmt w:val="decimal"/>
      <w:lvlText w:val="%4."/>
      <w:lvlJc w:val="left"/>
      <w:pPr>
        <w:ind w:left="2880" w:hanging="360"/>
      </w:pPr>
    </w:lvl>
    <w:lvl w:ilvl="4" w:tplc="43BCE5D2">
      <w:start w:val="1"/>
      <w:numFmt w:val="lowerLetter"/>
      <w:lvlText w:val="%5."/>
      <w:lvlJc w:val="left"/>
      <w:pPr>
        <w:ind w:left="3600" w:hanging="360"/>
      </w:pPr>
    </w:lvl>
    <w:lvl w:ilvl="5" w:tplc="6C92AD78">
      <w:start w:val="1"/>
      <w:numFmt w:val="lowerRoman"/>
      <w:lvlText w:val="%6."/>
      <w:lvlJc w:val="right"/>
      <w:pPr>
        <w:ind w:left="4320" w:hanging="180"/>
      </w:pPr>
    </w:lvl>
    <w:lvl w:ilvl="6" w:tplc="7D58FB3E">
      <w:start w:val="1"/>
      <w:numFmt w:val="decimal"/>
      <w:lvlText w:val="%7."/>
      <w:lvlJc w:val="left"/>
      <w:pPr>
        <w:ind w:left="5040" w:hanging="360"/>
      </w:pPr>
    </w:lvl>
    <w:lvl w:ilvl="7" w:tplc="36DC1C0C">
      <w:start w:val="1"/>
      <w:numFmt w:val="lowerLetter"/>
      <w:lvlText w:val="%8."/>
      <w:lvlJc w:val="left"/>
      <w:pPr>
        <w:ind w:left="5760" w:hanging="360"/>
      </w:pPr>
    </w:lvl>
    <w:lvl w:ilvl="8" w:tplc="64D49D5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702395"/>
    <w:multiLevelType w:val="hybridMultilevel"/>
    <w:tmpl w:val="A83EFF0C"/>
    <w:lvl w:ilvl="0" w:tplc="004A5A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008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4475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94F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5EB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78F4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647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901B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C66C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E84E29"/>
    <w:multiLevelType w:val="hybridMultilevel"/>
    <w:tmpl w:val="DFBEF5CA"/>
    <w:lvl w:ilvl="0" w:tplc="D8B42962">
      <w:start w:val="2"/>
      <w:numFmt w:val="upperLetter"/>
      <w:lvlText w:val="%1."/>
      <w:lvlJc w:val="left"/>
      <w:pPr>
        <w:ind w:left="360" w:hanging="360"/>
      </w:pPr>
    </w:lvl>
    <w:lvl w:ilvl="1" w:tplc="F4503948">
      <w:start w:val="1"/>
      <w:numFmt w:val="lowerLetter"/>
      <w:lvlText w:val="%2."/>
      <w:lvlJc w:val="left"/>
      <w:pPr>
        <w:ind w:left="1440" w:hanging="360"/>
      </w:pPr>
    </w:lvl>
    <w:lvl w:ilvl="2" w:tplc="C8C84BAC">
      <w:start w:val="1"/>
      <w:numFmt w:val="lowerRoman"/>
      <w:lvlText w:val="%3."/>
      <w:lvlJc w:val="right"/>
      <w:pPr>
        <w:ind w:left="2160" w:hanging="180"/>
      </w:pPr>
    </w:lvl>
    <w:lvl w:ilvl="3" w:tplc="72DCBC6C">
      <w:start w:val="1"/>
      <w:numFmt w:val="decimal"/>
      <w:lvlText w:val="%4."/>
      <w:lvlJc w:val="left"/>
      <w:pPr>
        <w:ind w:left="2880" w:hanging="360"/>
      </w:pPr>
    </w:lvl>
    <w:lvl w:ilvl="4" w:tplc="07CED04C">
      <w:start w:val="1"/>
      <w:numFmt w:val="lowerLetter"/>
      <w:lvlText w:val="%5."/>
      <w:lvlJc w:val="left"/>
      <w:pPr>
        <w:ind w:left="3600" w:hanging="360"/>
      </w:pPr>
    </w:lvl>
    <w:lvl w:ilvl="5" w:tplc="ACCC8790">
      <w:start w:val="1"/>
      <w:numFmt w:val="lowerRoman"/>
      <w:lvlText w:val="%6."/>
      <w:lvlJc w:val="right"/>
      <w:pPr>
        <w:ind w:left="4320" w:hanging="180"/>
      </w:pPr>
    </w:lvl>
    <w:lvl w:ilvl="6" w:tplc="1856DEE6">
      <w:start w:val="1"/>
      <w:numFmt w:val="decimal"/>
      <w:lvlText w:val="%7."/>
      <w:lvlJc w:val="left"/>
      <w:pPr>
        <w:ind w:left="5040" w:hanging="360"/>
      </w:pPr>
    </w:lvl>
    <w:lvl w:ilvl="7" w:tplc="C18227AE">
      <w:start w:val="1"/>
      <w:numFmt w:val="lowerLetter"/>
      <w:lvlText w:val="%8."/>
      <w:lvlJc w:val="left"/>
      <w:pPr>
        <w:ind w:left="5760" w:hanging="360"/>
      </w:pPr>
    </w:lvl>
    <w:lvl w:ilvl="8" w:tplc="CB38DBCE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8515E0"/>
    <w:multiLevelType w:val="hybridMultilevel"/>
    <w:tmpl w:val="EC3A152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5D079AC">
      <w:start w:val="1"/>
      <w:numFmt w:val="decimal"/>
      <w:lvlText w:val="1.%2"/>
      <w:lvlJc w:val="left"/>
      <w:pPr>
        <w:ind w:left="1080" w:hanging="360"/>
      </w:pPr>
      <w:rPr>
        <w:rFonts w:hint="default"/>
      </w:rPr>
    </w:lvl>
    <w:lvl w:ilvl="2" w:tplc="5E8EE416">
      <w:start w:val="1"/>
      <w:numFmt w:val="decimal"/>
      <w:lvlText w:val="2.2.%3"/>
      <w:lvlJc w:val="right"/>
      <w:pPr>
        <w:ind w:left="1800" w:hanging="180"/>
      </w:pPr>
      <w:rPr>
        <w:rFonts w:hint="default"/>
      </w:rPr>
    </w:lvl>
    <w:lvl w:ilvl="3" w:tplc="48090015">
      <w:start w:val="1"/>
      <w:numFmt w:val="upperLetter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97F0E4"/>
    <w:multiLevelType w:val="hybridMultilevel"/>
    <w:tmpl w:val="6A4C69D0"/>
    <w:lvl w:ilvl="0" w:tplc="BA328D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C8D2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C23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6A7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9CFD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047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008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68A4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2CBC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5006E0"/>
    <w:multiLevelType w:val="hybridMultilevel"/>
    <w:tmpl w:val="F1D0402E"/>
    <w:lvl w:ilvl="0" w:tplc="9B1271C6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E62B90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1C75B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C4BE02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72AD28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80483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44B5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D8DF5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AC1E54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369190089">
    <w:abstractNumId w:val="13"/>
  </w:num>
  <w:num w:numId="2" w16cid:durableId="45301825">
    <w:abstractNumId w:val="21"/>
  </w:num>
  <w:num w:numId="3" w16cid:durableId="1434085496">
    <w:abstractNumId w:val="3"/>
  </w:num>
  <w:num w:numId="4" w16cid:durableId="1883711186">
    <w:abstractNumId w:val="18"/>
  </w:num>
  <w:num w:numId="5" w16cid:durableId="1493063392">
    <w:abstractNumId w:val="12"/>
  </w:num>
  <w:num w:numId="6" w16cid:durableId="998194767">
    <w:abstractNumId w:val="26"/>
  </w:num>
  <w:num w:numId="7" w16cid:durableId="811212172">
    <w:abstractNumId w:val="30"/>
  </w:num>
  <w:num w:numId="8" w16cid:durableId="2033651667">
    <w:abstractNumId w:val="9"/>
  </w:num>
  <w:num w:numId="9" w16cid:durableId="768768933">
    <w:abstractNumId w:val="22"/>
  </w:num>
  <w:num w:numId="10" w16cid:durableId="1591431552">
    <w:abstractNumId w:val="25"/>
  </w:num>
  <w:num w:numId="11" w16cid:durableId="1015502752">
    <w:abstractNumId w:val="19"/>
  </w:num>
  <w:num w:numId="12" w16cid:durableId="1883900194">
    <w:abstractNumId w:val="28"/>
  </w:num>
  <w:num w:numId="13" w16cid:durableId="109321347">
    <w:abstractNumId w:val="27"/>
  </w:num>
  <w:num w:numId="14" w16cid:durableId="940795106">
    <w:abstractNumId w:val="10"/>
  </w:num>
  <w:num w:numId="15" w16cid:durableId="800801411">
    <w:abstractNumId w:val="14"/>
  </w:num>
  <w:num w:numId="16" w16cid:durableId="1800952244">
    <w:abstractNumId w:val="23"/>
  </w:num>
  <w:num w:numId="17" w16cid:durableId="740756205">
    <w:abstractNumId w:val="11"/>
  </w:num>
  <w:num w:numId="18" w16cid:durableId="144006688">
    <w:abstractNumId w:val="8"/>
  </w:num>
  <w:num w:numId="19" w16cid:durableId="1361931065">
    <w:abstractNumId w:val="31"/>
  </w:num>
  <w:num w:numId="20" w16cid:durableId="42947857">
    <w:abstractNumId w:val="1"/>
  </w:num>
  <w:num w:numId="21" w16cid:durableId="1247223312">
    <w:abstractNumId w:val="2"/>
  </w:num>
  <w:num w:numId="22" w16cid:durableId="1861436046">
    <w:abstractNumId w:val="24"/>
  </w:num>
  <w:num w:numId="23" w16cid:durableId="259218926">
    <w:abstractNumId w:val="20"/>
  </w:num>
  <w:num w:numId="24" w16cid:durableId="1617638664">
    <w:abstractNumId w:val="7"/>
  </w:num>
  <w:num w:numId="25" w16cid:durableId="1437481942">
    <w:abstractNumId w:val="29"/>
  </w:num>
  <w:num w:numId="26" w16cid:durableId="365108537">
    <w:abstractNumId w:val="17"/>
  </w:num>
  <w:num w:numId="27" w16cid:durableId="1188758174">
    <w:abstractNumId w:val="0"/>
  </w:num>
  <w:num w:numId="28" w16cid:durableId="1271206279">
    <w:abstractNumId w:val="15"/>
  </w:num>
  <w:num w:numId="29" w16cid:durableId="323895977">
    <w:abstractNumId w:val="5"/>
  </w:num>
  <w:num w:numId="30" w16cid:durableId="52511381">
    <w:abstractNumId w:val="6"/>
  </w:num>
  <w:num w:numId="31" w16cid:durableId="779493432">
    <w:abstractNumId w:val="16"/>
  </w:num>
  <w:num w:numId="32" w16cid:durableId="18106603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22"/>
    <w:rsid w:val="000271F7"/>
    <w:rsid w:val="00073022"/>
    <w:rsid w:val="001A4101"/>
    <w:rsid w:val="001E1817"/>
    <w:rsid w:val="00430853"/>
    <w:rsid w:val="00447DC9"/>
    <w:rsid w:val="006877A3"/>
    <w:rsid w:val="007B4D7A"/>
    <w:rsid w:val="00854771"/>
    <w:rsid w:val="008D6352"/>
    <w:rsid w:val="00BB6B27"/>
    <w:rsid w:val="00C45608"/>
    <w:rsid w:val="00E34245"/>
    <w:rsid w:val="00FB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E6713"/>
  <w15:chartTrackingRefBased/>
  <w15:docId w15:val="{328756B8-DF3A-634E-8667-EF7E7EBC8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022"/>
    <w:pPr>
      <w:spacing w:after="120" w:line="360" w:lineRule="auto"/>
      <w:jc w:val="both"/>
      <w:textAlignment w:val="baseline"/>
    </w:pPr>
    <w:rPr>
      <w:rFonts w:ascii="Arial" w:eastAsiaTheme="majorEastAsia" w:hAnsi="Arial" w:cs="Arial"/>
      <w:color w:val="000000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022"/>
    <w:pPr>
      <w:keepNext/>
      <w:keepLines/>
      <w:spacing w:before="360" w:after="80"/>
      <w:outlineLvl w:val="0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022"/>
    <w:pPr>
      <w:keepNext/>
      <w:keepLines/>
      <w:spacing w:before="160" w:after="80"/>
      <w:outlineLvl w:val="1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3022"/>
    <w:pPr>
      <w:keepNext/>
      <w:keepLines/>
      <w:spacing w:before="160" w:after="80"/>
      <w:outlineLvl w:val="2"/>
    </w:pPr>
    <w:rPr>
      <w:rFonts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3022"/>
    <w:pPr>
      <w:keepNext/>
      <w:keepLines/>
      <w:spacing w:before="80" w:after="40"/>
      <w:outlineLvl w:val="3"/>
    </w:pPr>
    <w:rPr>
      <w:rFonts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022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022"/>
    <w:pPr>
      <w:keepNext/>
      <w:keepLines/>
      <w:spacing w:before="40"/>
      <w:outlineLvl w:val="5"/>
    </w:pPr>
    <w:rPr>
      <w:rFonts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022"/>
    <w:pPr>
      <w:keepNext/>
      <w:keepLines/>
      <w:spacing w:before="40"/>
      <w:outlineLvl w:val="6"/>
    </w:pPr>
    <w:rPr>
      <w:rFonts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022"/>
    <w:pPr>
      <w:keepNext/>
      <w:keepLines/>
      <w:outlineLvl w:val="7"/>
    </w:pPr>
    <w:rPr>
      <w:rFonts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022"/>
    <w:pPr>
      <w:keepNext/>
      <w:keepLines/>
      <w:outlineLvl w:val="8"/>
    </w:pPr>
    <w:rPr>
      <w:rFonts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3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3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73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022"/>
    <w:pPr>
      <w:spacing w:after="80"/>
      <w:contextualSpacing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022"/>
    <w:pPr>
      <w:numPr>
        <w:ilvl w:val="1"/>
      </w:numPr>
      <w:spacing w:after="160"/>
    </w:pPr>
    <w:rPr>
      <w:rFonts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0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02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73022"/>
    <w:pPr>
      <w:jc w:val="both"/>
      <w:textAlignment w:val="baseline"/>
    </w:pPr>
    <w:rPr>
      <w:rFonts w:ascii="Arial" w:eastAsiaTheme="majorEastAsia" w:hAnsi="Arial" w:cs="Arial"/>
      <w:color w:val="000000"/>
      <w:kern w:val="0"/>
      <w:lang w:val="en-US" w:eastAsia="en-GB"/>
      <w14:ligatures w14:val="none"/>
    </w:rPr>
  </w:style>
  <w:style w:type="table" w:styleId="GridTable4-Accent5">
    <w:name w:val="Grid Table 4 Accent 5"/>
    <w:basedOn w:val="TableNormal"/>
    <w:uiPriority w:val="49"/>
    <w:rsid w:val="00073022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073022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73022"/>
    <w:rPr>
      <w:rFonts w:ascii="Arial" w:eastAsiaTheme="majorEastAsia" w:hAnsi="Arial" w:cs="Arial"/>
      <w:color w:val="000000"/>
      <w:lang w:eastAsia="en-GB"/>
    </w:rPr>
  </w:style>
  <w:style w:type="character" w:customStyle="1" w:styleId="normaltextrun">
    <w:name w:val="normaltextrun"/>
    <w:basedOn w:val="DefaultParagraphFont"/>
    <w:rsid w:val="00073022"/>
  </w:style>
  <w:style w:type="table" w:styleId="GridTable4-Accent2">
    <w:name w:val="Grid Table 4 Accent 2"/>
    <w:basedOn w:val="TableNormal"/>
    <w:uiPriority w:val="49"/>
    <w:rsid w:val="00073022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customStyle="1" w:styleId="eop">
    <w:name w:val="eop"/>
    <w:basedOn w:val="DefaultParagraphFont"/>
    <w:rsid w:val="00073022"/>
  </w:style>
  <w:style w:type="table" w:styleId="ListTable4-Accent5">
    <w:name w:val="List Table 4 Accent 5"/>
    <w:basedOn w:val="TableNormal"/>
    <w:uiPriority w:val="49"/>
    <w:rsid w:val="00073022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2">
    <w:name w:val="List Table 4 Accent 2"/>
    <w:basedOn w:val="TableNormal"/>
    <w:uiPriority w:val="49"/>
    <w:rsid w:val="00073022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73022"/>
    <w:rPr>
      <w:color w:val="666666"/>
    </w:rPr>
  </w:style>
  <w:style w:type="table" w:styleId="TableGrid">
    <w:name w:val="Table Grid"/>
    <w:basedOn w:val="TableNormal"/>
    <w:uiPriority w:val="39"/>
    <w:rsid w:val="00073022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73022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7302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7302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022"/>
    <w:pPr>
      <w:spacing w:after="0" w:line="240" w:lineRule="auto"/>
    </w:pPr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022"/>
    <w:rPr>
      <w:rFonts w:ascii="Segoe UI" w:eastAsiaTheme="majorEastAsia" w:hAnsi="Segoe UI" w:cs="Segoe UI"/>
      <w:color w:val="000000"/>
      <w:sz w:val="18"/>
      <w:szCs w:val="18"/>
      <w:lang w:eastAsia="en-GB"/>
    </w:rPr>
  </w:style>
  <w:style w:type="character" w:customStyle="1" w:styleId="body">
    <w:name w:val="body"/>
    <w:basedOn w:val="DefaultParagraphFont"/>
    <w:rsid w:val="00073022"/>
  </w:style>
  <w:style w:type="paragraph" w:styleId="TOCHeading">
    <w:name w:val="TOC Heading"/>
    <w:basedOn w:val="Heading1"/>
    <w:next w:val="Normal"/>
    <w:uiPriority w:val="39"/>
    <w:unhideWhenUsed/>
    <w:qFormat/>
    <w:rsid w:val="00073022"/>
    <w:pPr>
      <w:keepNext w:val="0"/>
      <w:keepLines w:val="0"/>
      <w:spacing w:before="0" w:after="240"/>
      <w:outlineLvl w:val="9"/>
    </w:pPr>
    <w:rPr>
      <w:rFonts w:ascii="Times New Roman" w:eastAsia="Arial" w:hAnsi="Times New Roman" w:cs="Times New Roman"/>
      <w:b/>
      <w:bCs/>
      <w:color w:val="00000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73022"/>
    <w:pPr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73022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73022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73022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73022"/>
    <w:rPr>
      <w:rFonts w:ascii="Arial" w:eastAsiaTheme="majorEastAsia" w:hAnsi="Arial" w:cs="Arial"/>
      <w:color w:val="000000"/>
      <w:lang w:eastAsia="en-GB"/>
    </w:rPr>
  </w:style>
  <w:style w:type="paragraph" w:customStyle="1" w:styleId="paragraph">
    <w:name w:val="paragraph"/>
    <w:basedOn w:val="Normal"/>
    <w:rsid w:val="00073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73022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73022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73022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73022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73022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73022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tabchar">
    <w:name w:val="tabchar"/>
    <w:basedOn w:val="DefaultParagraphFont"/>
    <w:rsid w:val="00073022"/>
  </w:style>
  <w:style w:type="character" w:styleId="PageNumber">
    <w:name w:val="page number"/>
    <w:basedOn w:val="DefaultParagraphFont"/>
    <w:uiPriority w:val="99"/>
    <w:semiHidden/>
    <w:unhideWhenUsed/>
    <w:rsid w:val="00073022"/>
  </w:style>
  <w:style w:type="paragraph" w:customStyle="1" w:styleId="Text">
    <w:name w:val="Text"/>
    <w:basedOn w:val="Normal"/>
    <w:link w:val="TextChar"/>
    <w:qFormat/>
    <w:rsid w:val="00073022"/>
    <w:pPr>
      <w:jc w:val="left"/>
    </w:pPr>
    <w:rPr>
      <w:rFonts w:ascii="Times New Roman" w:eastAsia="Times New Roman" w:hAnsi="Times New Roman" w:cs="Times New Roman"/>
      <w:sz w:val="22"/>
    </w:rPr>
  </w:style>
  <w:style w:type="character" w:customStyle="1" w:styleId="TextChar">
    <w:name w:val="Text Char"/>
    <w:basedOn w:val="DefaultParagraphFont"/>
    <w:link w:val="Text"/>
    <w:rsid w:val="00073022"/>
    <w:rPr>
      <w:rFonts w:ascii="Times New Roman" w:eastAsia="Times New Roman" w:hAnsi="Times New Roman" w:cs="Times New Roman"/>
      <w:color w:val="000000"/>
      <w:kern w:val="0"/>
      <w:sz w:val="22"/>
      <w:lang w:val="en-US" w:eastAsia="en-GB"/>
      <w14:ligatures w14:val="none"/>
    </w:rPr>
  </w:style>
  <w:style w:type="paragraph" w:customStyle="1" w:styleId="Default">
    <w:name w:val="Default"/>
    <w:rsid w:val="0007302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Revision">
    <w:name w:val="Revision"/>
    <w:hidden/>
    <w:uiPriority w:val="99"/>
    <w:semiHidden/>
    <w:rsid w:val="00073022"/>
    <w:rPr>
      <w:rFonts w:ascii="Arial" w:eastAsiaTheme="majorEastAsia" w:hAnsi="Arial" w:cs="Arial"/>
      <w:color w:val="000000"/>
      <w:kern w:val="0"/>
      <w:lang w:val="en-US" w:eastAsia="en-GB"/>
      <w14:ligatures w14:val="none"/>
    </w:rPr>
  </w:style>
  <w:style w:type="table" w:styleId="ListTable3-Accent2">
    <w:name w:val="List Table 3 Accent 2"/>
    <w:basedOn w:val="TableNormal"/>
    <w:uiPriority w:val="48"/>
    <w:rsid w:val="000271F7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__doPostBack('ctl00$ctl00$MainContentArea$MainContentArea$editControl$printHistory$HistoryRepeater$ctl06$linkEditSearch','')" TargetMode="External"/><Relationship Id="rId18" Type="http://schemas.openxmlformats.org/officeDocument/2006/relationships/hyperlink" Target="javascript:__doPostBack('ctl00$ctl00$MainContentArea$MainContentArea$editControl$printHistory$HistoryRepeater$ctl11$linkEditSearch','')" TargetMode="External"/><Relationship Id="rId26" Type="http://schemas.openxmlformats.org/officeDocument/2006/relationships/hyperlink" Target="javascript:__doPostBack('ctl00$ctl00$MainContentArea$MainContentArea$editControl$printHistory$HistoryRepeater$ctl19$linkEditSearch','')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__doPostBack('ctl00$ctl00$MainContentArea$MainContentArea$editControl$printHistory$HistoryRepeater$ctl14$linkEditSearch','')" TargetMode="External"/><Relationship Id="rId34" Type="http://schemas.openxmlformats.org/officeDocument/2006/relationships/fontTable" Target="fontTable.xml"/><Relationship Id="rId7" Type="http://schemas.openxmlformats.org/officeDocument/2006/relationships/hyperlink" Target="javascript:__doPostBack('ctl00$ctl00$MainContentArea$MainContentArea$editControl$printHistory$HistoryRepeater$ctl00$linkEditSearch','')" TargetMode="External"/><Relationship Id="rId12" Type="http://schemas.openxmlformats.org/officeDocument/2006/relationships/hyperlink" Target="javascript:__doPostBack('ctl00$ctl00$MainContentArea$MainContentArea$editControl$printHistory$HistoryRepeater$ctl05$linkEditSearch','')" TargetMode="External"/><Relationship Id="rId17" Type="http://schemas.openxmlformats.org/officeDocument/2006/relationships/hyperlink" Target="javascript:__doPostBack('ctl00$ctl00$MainContentArea$MainContentArea$editControl$printHistory$HistoryRepeater$ctl10$linkEditSearch','')" TargetMode="External"/><Relationship Id="rId25" Type="http://schemas.openxmlformats.org/officeDocument/2006/relationships/hyperlink" Target="javascript:__doPostBack('ctl00$ctl00$MainContentArea$MainContentArea$editControl$printHistory$HistoryRepeater$ctl18$linkEditSearch','')" TargetMode="External"/><Relationship Id="rId33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javascript:__doPostBack('ctl00$ctl00$MainContentArea$MainContentArea$editControl$printHistory$HistoryRepeater$ctl09$linkEditSearch','')" TargetMode="External"/><Relationship Id="rId20" Type="http://schemas.openxmlformats.org/officeDocument/2006/relationships/hyperlink" Target="javascript:__doPostBack('ctl00$ctl00$MainContentArea$MainContentArea$editControl$printHistory$HistoryRepeater$ctl13$linkEditSearch','')" TargetMode="External"/><Relationship Id="rId29" Type="http://schemas.openxmlformats.org/officeDocument/2006/relationships/hyperlink" Target="javascript:__doPostBack('ctl00$ctl00$MainContentArea$MainContentArea$editControl$printHistory$HistoryRepeater$ctl22$linkEditSearch','')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__doPostBack('ctl00$ctl00$MainContentArea$MainContentArea$editControl$printHistory$HistoryRepeater$ctl04$linkEditSearch','')" TargetMode="External"/><Relationship Id="rId24" Type="http://schemas.openxmlformats.org/officeDocument/2006/relationships/hyperlink" Target="javascript:__doPostBack('ctl00$ctl00$MainContentArea$MainContentArea$editControl$printHistory$HistoryRepeater$ctl17$linkEditSearch','')" TargetMode="External"/><Relationship Id="rId32" Type="http://schemas.openxmlformats.org/officeDocument/2006/relationships/hyperlink" Target="javascript:__doPostBack('ctl00$ctl00$MainContentArea$MainContentArea$editControl$printHistory$HistoryRepeater$ctl25$linkEditSearch','')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__doPostBack('ctl00$ctl00$MainContentArea$MainContentArea$editControl$printHistory$HistoryRepeater$ctl08$linkEditSearch','')" TargetMode="External"/><Relationship Id="rId23" Type="http://schemas.openxmlformats.org/officeDocument/2006/relationships/hyperlink" Target="javascript:__doPostBack('ctl00$ctl00$MainContentArea$MainContentArea$editControl$printHistory$HistoryRepeater$ctl16$linkEditSearch','')" TargetMode="External"/><Relationship Id="rId28" Type="http://schemas.openxmlformats.org/officeDocument/2006/relationships/hyperlink" Target="javascript:__doPostBack('ctl00$ctl00$MainContentArea$MainContentArea$editControl$printHistory$HistoryRepeater$ctl21$linkEditSearch','')" TargetMode="External"/><Relationship Id="rId10" Type="http://schemas.openxmlformats.org/officeDocument/2006/relationships/hyperlink" Target="javascript:__doPostBack('ctl00$ctl00$MainContentArea$MainContentArea$editControl$printHistory$HistoryRepeater$ctl03$linkEditSearch','')" TargetMode="External"/><Relationship Id="rId19" Type="http://schemas.openxmlformats.org/officeDocument/2006/relationships/hyperlink" Target="javascript:__doPostBack('ctl00$ctl00$MainContentArea$MainContentArea$editControl$printHistory$HistoryRepeater$ctl12$linkEditSearch','')" TargetMode="External"/><Relationship Id="rId31" Type="http://schemas.openxmlformats.org/officeDocument/2006/relationships/hyperlink" Target="javascript:__doPostBack('ctl00$ctl00$MainContentArea$MainContentArea$editControl$printHistory$HistoryRepeater$ctl24$linkEditSearch',''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__doPostBack('ctl00$ctl00$MainContentArea$MainContentArea$editControl$printHistory$HistoryRepeater$ctl02$linkEditSearch','')" TargetMode="External"/><Relationship Id="rId14" Type="http://schemas.openxmlformats.org/officeDocument/2006/relationships/hyperlink" Target="javascript:__doPostBack('ctl00$ctl00$MainContentArea$MainContentArea$editControl$printHistory$HistoryRepeater$ctl07$linkEditSearch','')" TargetMode="External"/><Relationship Id="rId22" Type="http://schemas.openxmlformats.org/officeDocument/2006/relationships/hyperlink" Target="javascript:__doPostBack('ctl00$ctl00$MainContentArea$MainContentArea$editControl$printHistory$HistoryRepeater$ctl15$linkEditSearch','')" TargetMode="External"/><Relationship Id="rId27" Type="http://schemas.openxmlformats.org/officeDocument/2006/relationships/hyperlink" Target="javascript:__doPostBack('ctl00$ctl00$MainContentArea$MainContentArea$editControl$printHistory$HistoryRepeater$ctl20$linkEditSearch','')" TargetMode="External"/><Relationship Id="rId30" Type="http://schemas.openxmlformats.org/officeDocument/2006/relationships/hyperlink" Target="javascript:__doPostBack('ctl00$ctl00$MainContentArea$MainContentArea$editControl$printHistory$HistoryRepeater$ctl23$linkEditSearch','')" TargetMode="External"/><Relationship Id="rId35" Type="http://schemas.openxmlformats.org/officeDocument/2006/relationships/theme" Target="theme/theme1.xml"/><Relationship Id="rId8" Type="http://schemas.openxmlformats.org/officeDocument/2006/relationships/hyperlink" Target="javascript:__doPostBack('ctl00$ctl00$MainContentArea$MainContentArea$editControl$printHistory$HistoryRepeater$ctl01$linkEditSearch','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6414</Words>
  <Characters>36564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hum Patail</dc:creator>
  <cp:keywords/>
  <dc:description/>
  <cp:lastModifiedBy>Kalthum Patail</cp:lastModifiedBy>
  <cp:revision>2</cp:revision>
  <dcterms:created xsi:type="dcterms:W3CDTF">2024-10-28T13:15:00Z</dcterms:created>
  <dcterms:modified xsi:type="dcterms:W3CDTF">2024-10-28T13:15:00Z</dcterms:modified>
</cp:coreProperties>
</file>